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D4" w:rsidRPr="009B28C0" w:rsidRDefault="00E426D4" w:rsidP="009B28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Toc408239616"/>
      <w:r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Annex </w:t>
      </w:r>
      <w:r w:rsidR="000D1FD6" w:rsidRPr="00EB0854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EB0854">
        <w:rPr>
          <w:rFonts w:ascii="Times New Roman" w:hAnsi="Times New Roman" w:cs="Times New Roman"/>
          <w:b/>
          <w:iCs/>
          <w:sz w:val="24"/>
          <w:szCs w:val="24"/>
        </w:rPr>
        <w:instrText xml:space="preserve"> SEQ Annex \* ROMAN </w:instrText>
      </w:r>
      <w:r w:rsidR="000D1FD6" w:rsidRPr="00EB0854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="00E56C22" w:rsidRPr="00EB0854">
        <w:rPr>
          <w:rFonts w:ascii="Times New Roman" w:hAnsi="Times New Roman" w:cs="Times New Roman"/>
          <w:b/>
          <w:iCs/>
          <w:noProof/>
          <w:sz w:val="24"/>
          <w:szCs w:val="24"/>
        </w:rPr>
        <w:t>I</w:t>
      </w:r>
      <w:r w:rsidR="000D1FD6" w:rsidRPr="00EB0854">
        <w:rPr>
          <w:rFonts w:ascii="Times New Roman" w:hAnsi="Times New Roman" w:cs="Times New Roman"/>
          <w:b/>
          <w:iCs/>
          <w:sz w:val="24"/>
          <w:szCs w:val="24"/>
        </w:rPr>
        <w:fldChar w:fldCharType="end"/>
      </w:r>
      <w:r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: </w:t>
      </w:r>
      <w:bookmarkEnd w:id="0"/>
      <w:r w:rsidR="00E41D10"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B0854"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 Questionnaire on </w:t>
      </w:r>
      <w:r w:rsidR="00E41D10" w:rsidRPr="00EB0854">
        <w:rPr>
          <w:rFonts w:ascii="Times New Roman" w:hAnsi="Times New Roman" w:cs="Times New Roman"/>
          <w:b/>
          <w:iCs/>
          <w:sz w:val="24"/>
          <w:szCs w:val="24"/>
        </w:rPr>
        <w:t>Socioe</w:t>
      </w:r>
      <w:r w:rsidR="000925BF"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conomic and </w:t>
      </w:r>
      <w:r w:rsidR="00E41D10" w:rsidRPr="00EB0854">
        <w:rPr>
          <w:rFonts w:ascii="Times New Roman" w:hAnsi="Times New Roman" w:cs="Times New Roman"/>
          <w:b/>
          <w:iCs/>
          <w:sz w:val="24"/>
          <w:szCs w:val="24"/>
        </w:rPr>
        <w:t>associated</w:t>
      </w:r>
      <w:r w:rsidR="000925BF" w:rsidRPr="00EB0854">
        <w:rPr>
          <w:rFonts w:ascii="Times New Roman" w:hAnsi="Times New Roman" w:cs="Times New Roman"/>
          <w:b/>
          <w:iCs/>
          <w:sz w:val="24"/>
          <w:szCs w:val="24"/>
        </w:rPr>
        <w:t xml:space="preserve"> risk</w:t>
      </w:r>
      <w:r w:rsidR="000925BF" w:rsidRPr="009B28C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74AF6" w:rsidRPr="009B28C0">
        <w:rPr>
          <w:rFonts w:ascii="Times New Roman" w:hAnsi="Times New Roman" w:cs="Times New Roman"/>
          <w:iCs/>
          <w:sz w:val="24"/>
          <w:szCs w:val="24"/>
        </w:rPr>
        <w:t>factors</w:t>
      </w:r>
      <w:r w:rsidR="00F912E6" w:rsidRPr="009B28C0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="000925BF" w:rsidRPr="009B28C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B6A2E" w:rsidRPr="009B28C0">
        <w:rPr>
          <w:rFonts w:ascii="Times New Roman" w:hAnsi="Times New Roman" w:cs="Times New Roman"/>
          <w:iCs/>
          <w:sz w:val="24"/>
          <w:szCs w:val="24"/>
        </w:rPr>
        <w:t xml:space="preserve">     </w:t>
      </w:r>
    </w:p>
    <w:p w:rsidR="00E426D4" w:rsidRPr="009B28C0" w:rsidRDefault="00EB0854" w:rsidP="009B28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Cs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0854">
        <w:rPr>
          <w:rFonts w:ascii="Times New Roman" w:hAnsi="Times New Roman" w:cs="Times New Roman"/>
          <w:sz w:val="24"/>
          <w:szCs w:val="24"/>
        </w:rPr>
        <w:t>Name of the data collector:  _______</w:t>
      </w:r>
      <w:r>
        <w:rPr>
          <w:rFonts w:ascii="Times New Roman" w:hAnsi="Times New Roman" w:cs="Times New Roman"/>
          <w:sz w:val="24"/>
          <w:szCs w:val="24"/>
        </w:rPr>
        <w:t xml:space="preserve">____Date:________, </w:t>
      </w:r>
      <w:r w:rsidR="00717764" w:rsidRPr="009B28C0">
        <w:rPr>
          <w:rFonts w:ascii="Times New Roman" w:hAnsi="Times New Roman" w:cs="Times New Roman"/>
          <w:sz w:val="24"/>
          <w:szCs w:val="24"/>
        </w:rPr>
        <w:t>Site</w:t>
      </w:r>
      <w:proofErr w:type="gramStart"/>
      <w:r w:rsidR="00717764" w:rsidRPr="009B28C0">
        <w:rPr>
          <w:rFonts w:ascii="Times New Roman" w:hAnsi="Times New Roman" w:cs="Times New Roman"/>
          <w:sz w:val="24"/>
          <w:szCs w:val="24"/>
        </w:rPr>
        <w:t xml:space="preserve">/ </w:t>
      </w:r>
      <w:r w:rsidR="00E426D4" w:rsidRPr="009B28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6D4" w:rsidRPr="009B28C0">
        <w:rPr>
          <w:rFonts w:ascii="Times New Roman" w:hAnsi="Times New Roman" w:cs="Times New Roman"/>
          <w:szCs w:val="24"/>
        </w:rPr>
        <w:t>Kebel</w:t>
      </w:r>
      <w:r w:rsidR="000B6F07" w:rsidRPr="009B28C0">
        <w:rPr>
          <w:rFonts w:ascii="Times New Roman" w:hAnsi="Times New Roman" w:cs="Times New Roman"/>
          <w:szCs w:val="24"/>
        </w:rPr>
        <w:t>l</w:t>
      </w:r>
      <w:r w:rsidR="00E426D4" w:rsidRPr="009B28C0">
        <w:rPr>
          <w:rFonts w:ascii="Times New Roman" w:hAnsi="Times New Roman" w:cs="Times New Roman"/>
          <w:szCs w:val="24"/>
        </w:rPr>
        <w:t>e</w:t>
      </w:r>
      <w:proofErr w:type="spellEnd"/>
      <w:proofErr w:type="gramEnd"/>
      <w:r w:rsidR="00E426D4" w:rsidRPr="009B28C0">
        <w:rPr>
          <w:rFonts w:ascii="Times New Roman" w:hAnsi="Times New Roman" w:cs="Times New Roman"/>
          <w:szCs w:val="24"/>
        </w:rPr>
        <w:t xml:space="preserve"> </w:t>
      </w:r>
      <w:r w:rsidR="003A2577" w:rsidRPr="009B28C0">
        <w:rPr>
          <w:rFonts w:ascii="Times New Roman" w:hAnsi="Times New Roman" w:cs="Times New Roman"/>
          <w:szCs w:val="24"/>
        </w:rPr>
        <w:t xml:space="preserve"> </w:t>
      </w:r>
      <w:r w:rsidR="00574AF6" w:rsidRPr="009B28C0">
        <w:rPr>
          <w:rFonts w:ascii="Times New Roman" w:hAnsi="Times New Roman" w:cs="Times New Roman"/>
          <w:szCs w:val="24"/>
        </w:rPr>
        <w:t xml:space="preserve"> </w:t>
      </w:r>
      <w:r w:rsidR="00E426D4" w:rsidRPr="009B28C0">
        <w:rPr>
          <w:rFonts w:ascii="Times New Roman" w:hAnsi="Times New Roman" w:cs="Times New Roman"/>
          <w:szCs w:val="24"/>
        </w:rPr>
        <w:t>_____</w:t>
      </w:r>
      <w:r w:rsidR="00717764" w:rsidRPr="009B28C0">
        <w:rPr>
          <w:rFonts w:ascii="Times New Roman" w:hAnsi="Times New Roman" w:cs="Times New Roman"/>
          <w:szCs w:val="24"/>
        </w:rPr>
        <w:t xml:space="preserve">______________ </w:t>
      </w:r>
      <w:r w:rsidR="00511825" w:rsidRPr="009B28C0">
        <w:rPr>
          <w:rFonts w:ascii="Times New Roman" w:hAnsi="Times New Roman" w:cs="Times New Roman"/>
          <w:szCs w:val="24"/>
        </w:rPr>
        <w:t xml:space="preserve"> </w:t>
      </w:r>
      <w:r w:rsidR="00717764" w:rsidRPr="009B28C0">
        <w:rPr>
          <w:rFonts w:ascii="Times New Roman" w:hAnsi="Times New Roman" w:cs="Times New Roman"/>
          <w:szCs w:val="24"/>
        </w:rPr>
        <w:t xml:space="preserve"> </w:t>
      </w:r>
      <w:r w:rsidR="003A2577" w:rsidRPr="009B28C0">
        <w:rPr>
          <w:rFonts w:ascii="Times New Roman" w:hAnsi="Times New Roman" w:cs="Times New Roman"/>
          <w:szCs w:val="24"/>
        </w:rPr>
        <w:t xml:space="preserve"> </w:t>
      </w:r>
      <w:r w:rsidR="00FA236E" w:rsidRPr="009B28C0">
        <w:rPr>
          <w:rFonts w:ascii="Times New Roman" w:hAnsi="Times New Roman" w:cs="Times New Roman"/>
          <w:b/>
          <w:iCs/>
          <w:szCs w:val="24"/>
        </w:rPr>
        <w:t xml:space="preserve"> </w:t>
      </w:r>
    </w:p>
    <w:p w:rsidR="00717764" w:rsidRPr="009B28C0" w:rsidRDefault="00717764" w:rsidP="009B28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Cs/>
          <w:szCs w:val="24"/>
        </w:rPr>
      </w:pPr>
      <w:r w:rsidRPr="009B28C0">
        <w:rPr>
          <w:rFonts w:ascii="Times New Roman" w:hAnsi="Times New Roman" w:cs="Times New Roman"/>
          <w:b/>
          <w:iCs/>
          <w:szCs w:val="24"/>
        </w:rPr>
        <w:t>Full name of child ______________</w:t>
      </w:r>
      <w:r w:rsidR="00882B5F" w:rsidRPr="009B28C0">
        <w:rPr>
          <w:rFonts w:ascii="Times New Roman" w:hAnsi="Times New Roman" w:cs="Times New Roman"/>
          <w:b/>
          <w:iCs/>
          <w:szCs w:val="24"/>
        </w:rPr>
        <w:t>________________</w:t>
      </w:r>
      <w:r w:rsidR="00677858" w:rsidRPr="009B28C0">
        <w:rPr>
          <w:rFonts w:ascii="Times New Roman" w:hAnsi="Times New Roman" w:cs="Times New Roman"/>
          <w:b/>
          <w:iCs/>
          <w:szCs w:val="24"/>
        </w:rPr>
        <w:t xml:space="preserve">_; </w:t>
      </w:r>
      <w:r w:rsidRPr="009B28C0">
        <w:rPr>
          <w:rFonts w:ascii="Times New Roman" w:hAnsi="Times New Roman" w:cs="Times New Roman"/>
          <w:b/>
          <w:szCs w:val="24"/>
        </w:rPr>
        <w:t>Code No. _______</w:t>
      </w:r>
    </w:p>
    <w:tbl>
      <w:tblPr>
        <w:tblW w:w="10207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103"/>
        <w:gridCol w:w="4253"/>
      </w:tblGrid>
      <w:tr w:rsidR="00E41D10" w:rsidRPr="009B28C0" w:rsidTr="009259A5">
        <w:trPr>
          <w:trHeight w:val="337"/>
        </w:trPr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Sr.</w:t>
            </w:r>
            <w:r w:rsidR="00CD18A7"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iCs/>
                <w:szCs w:val="24"/>
              </w:rPr>
              <w:t>No.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Questions </w:t>
            </w:r>
            <w:r w:rsidR="00217632"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Responses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 1.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Gender of the child </w:t>
            </w:r>
          </w:p>
        </w:tc>
        <w:tc>
          <w:tcPr>
            <w:tcW w:w="4253" w:type="dxa"/>
          </w:tcPr>
          <w:p w:rsidR="006C0C5F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1. Male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2.  Female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 2.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Age (months of the child)</w:t>
            </w:r>
          </w:p>
        </w:tc>
        <w:tc>
          <w:tcPr>
            <w:tcW w:w="4253" w:type="dxa"/>
          </w:tcPr>
          <w:p w:rsidR="00E41D10" w:rsidRPr="009B28C0" w:rsidRDefault="00526201" w:rsidP="009B28C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12-23</w:t>
            </w:r>
          </w:p>
          <w:p w:rsidR="00526201" w:rsidRPr="009B28C0" w:rsidRDefault="00526201" w:rsidP="009B28C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24-35</w:t>
            </w:r>
          </w:p>
          <w:p w:rsidR="00526201" w:rsidRPr="009B28C0" w:rsidRDefault="00526201" w:rsidP="009B28C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36-47</w:t>
            </w:r>
          </w:p>
          <w:p w:rsidR="00526201" w:rsidRPr="009B28C0" w:rsidRDefault="00526201" w:rsidP="009B28C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48-59</w:t>
            </w:r>
          </w:p>
          <w:p w:rsidR="00526201" w:rsidRPr="009B28C0" w:rsidRDefault="00526201" w:rsidP="009B28C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60-72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 3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Number of family</w:t>
            </w:r>
            <w:r w:rsidR="00C61CC4" w:rsidRPr="009B28C0">
              <w:rPr>
                <w:rFonts w:ascii="Times New Roman" w:hAnsi="Times New Roman" w:cs="Times New Roman"/>
                <w:iCs/>
                <w:szCs w:val="24"/>
              </w:rPr>
              <w:t xml:space="preserve"> in the house </w:t>
            </w: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</w:p>
        </w:tc>
        <w:tc>
          <w:tcPr>
            <w:tcW w:w="4253" w:type="dxa"/>
          </w:tcPr>
          <w:p w:rsidR="00622F46" w:rsidRPr="009B28C0" w:rsidRDefault="00E41D10" w:rsidP="009B28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&lt; 5         </w:t>
            </w:r>
          </w:p>
          <w:p w:rsidR="00622F46" w:rsidRPr="009B28C0" w:rsidRDefault="006C0C5F" w:rsidP="009B28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2.    5</w:t>
            </w:r>
          </w:p>
          <w:p w:rsidR="00622F46" w:rsidRPr="009B28C0" w:rsidRDefault="00FC5AFA" w:rsidP="009B28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3.  6  </w:t>
            </w:r>
          </w:p>
          <w:p w:rsidR="00E41D10" w:rsidRPr="009B28C0" w:rsidRDefault="00FC5AFA" w:rsidP="009B28C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4. &gt;6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4</w:t>
            </w:r>
          </w:p>
        </w:tc>
        <w:tc>
          <w:tcPr>
            <w:tcW w:w="5103" w:type="dxa"/>
          </w:tcPr>
          <w:p w:rsidR="00E41D10" w:rsidRPr="009B28C0" w:rsidRDefault="002F4595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N</w:t>
            </w:r>
            <w:r w:rsidRPr="00E00255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of    S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>ibling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s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4253" w:type="dxa"/>
          </w:tcPr>
          <w:p w:rsidR="00E41D10" w:rsidRPr="009B28C0" w:rsidRDefault="00DF4CE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16A19" w:rsidRPr="009B28C0">
              <w:rPr>
                <w:rFonts w:ascii="Times New Roman" w:hAnsi="Times New Roman" w:cs="Times New Roman"/>
                <w:szCs w:val="24"/>
              </w:rPr>
              <w:t>------------</w:t>
            </w:r>
            <w:bookmarkStart w:id="1" w:name="_GoBack"/>
            <w:bookmarkEnd w:id="1"/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5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Number of under </w:t>
            </w:r>
            <w:r w:rsidR="006D0543" w:rsidRPr="009B28C0">
              <w:rPr>
                <w:rFonts w:ascii="Times New Roman" w:hAnsi="Times New Roman" w:cs="Times New Roman"/>
                <w:szCs w:val="24"/>
              </w:rPr>
              <w:t xml:space="preserve">five </w:t>
            </w:r>
            <w:r w:rsidR="006A099F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children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>------------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E41D10" w:rsidRPr="009B28C0" w:rsidTr="009259A5">
        <w:trPr>
          <w:trHeight w:val="710"/>
        </w:trPr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8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Religion of parents/caretakers</w:t>
            </w:r>
          </w:p>
        </w:tc>
        <w:tc>
          <w:tcPr>
            <w:tcW w:w="4253" w:type="dxa"/>
          </w:tcPr>
          <w:p w:rsidR="006C0C5F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Orthodox   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2. Muslim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</w:t>
            </w:r>
            <w:r w:rsidR="00D14E74" w:rsidRPr="009B28C0">
              <w:rPr>
                <w:rFonts w:ascii="Times New Roman" w:hAnsi="Times New Roman" w:cs="Times New Roman"/>
                <w:szCs w:val="24"/>
              </w:rPr>
              <w:t xml:space="preserve">Catholic , 4 </w:t>
            </w:r>
            <w:r w:rsidRPr="009B28C0">
              <w:rPr>
                <w:rFonts w:ascii="Times New Roman" w:hAnsi="Times New Roman" w:cs="Times New Roman"/>
                <w:szCs w:val="24"/>
              </w:rPr>
              <w:t>Other (specify)_____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9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Educational level of mother/caretaker </w:t>
            </w:r>
            <w:r w:rsidR="00FC5AFA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</w:t>
            </w:r>
            <w:r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. Illiterate </w:t>
            </w:r>
          </w:p>
          <w:p w:rsidR="00FC5AFA" w:rsidRPr="009B28C0" w:rsidRDefault="00E41D10" w:rsidP="009B28C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C5AFA"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5AFA" w:rsidRPr="009B28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imary school</w:t>
            </w:r>
          </w:p>
          <w:p w:rsidR="00FC5AFA" w:rsidRPr="009B28C0" w:rsidRDefault="00FC5AFA" w:rsidP="009B28C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B28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3. Secondary school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5AFA" w:rsidRPr="009B2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C5AFA" w:rsidRPr="009B28C0">
              <w:rPr>
                <w:rFonts w:ascii="Times New Roman" w:hAnsi="Times New Roman" w:cs="Times New Roman"/>
                <w:sz w:val="24"/>
                <w:szCs w:val="24"/>
              </w:rPr>
              <w:t xml:space="preserve">  Diploma and above</w:t>
            </w:r>
            <w:r w:rsidR="00FC5AFA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Q10 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Occupation of the mother/caretaker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Housewife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Government employee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3. Private gainful work</w:t>
            </w:r>
          </w:p>
          <w:p w:rsidR="00B75D9B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4. </w:t>
            </w:r>
            <w:r w:rsidR="00B75D9B" w:rsidRPr="009B28C0">
              <w:rPr>
                <w:rFonts w:ascii="Times New Roman" w:hAnsi="Times New Roman" w:cs="Times New Roman"/>
                <w:szCs w:val="24"/>
              </w:rPr>
              <w:t>Farmer</w:t>
            </w:r>
          </w:p>
          <w:p w:rsidR="00622F46" w:rsidRPr="00EB0854" w:rsidRDefault="00B75D9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5.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Merchant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1</w:t>
            </w:r>
            <w:r w:rsidR="005C26F6"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Educational level of the father </w:t>
            </w:r>
            <w:r w:rsidR="00BC12F1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FC5AFA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="00FC5AFA" w:rsidRPr="009B28C0">
              <w:rPr>
                <w:rFonts w:ascii="Times New Roman" w:hAnsi="Times New Roman" w:cs="Times New Roman"/>
                <w:szCs w:val="24"/>
              </w:rPr>
              <w:t xml:space="preserve"> Illiterate </w:t>
            </w:r>
          </w:p>
          <w:p w:rsidR="00FC5AFA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 </w:t>
            </w:r>
            <w:r w:rsidRPr="009B28C0">
              <w:rPr>
                <w:rFonts w:ascii="Times New Roman" w:hAnsi="Times New Roman" w:cs="Times New Roman"/>
                <w:szCs w:val="24"/>
                <w:lang w:val="en-GB"/>
              </w:rPr>
              <w:t>Primary school</w:t>
            </w:r>
          </w:p>
          <w:p w:rsidR="00FC5AFA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B28C0">
              <w:rPr>
                <w:rFonts w:ascii="Times New Roman" w:hAnsi="Times New Roman" w:cs="Times New Roman"/>
                <w:szCs w:val="24"/>
                <w:lang w:val="en-GB"/>
              </w:rPr>
              <w:t xml:space="preserve"> 3. Secondary school</w:t>
            </w:r>
          </w:p>
          <w:p w:rsidR="005369A9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4.   Diploma and above </w:t>
            </w:r>
          </w:p>
        </w:tc>
      </w:tr>
      <w:tr w:rsidR="00E41D10" w:rsidRPr="009B28C0" w:rsidTr="009259A5">
        <w:tc>
          <w:tcPr>
            <w:tcW w:w="851" w:type="dxa"/>
          </w:tcPr>
          <w:p w:rsidR="00A83942" w:rsidRPr="009B28C0" w:rsidRDefault="00A8394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2</w:t>
            </w:r>
            <w:r w:rsidR="005C26F6"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</w:p>
        </w:tc>
        <w:tc>
          <w:tcPr>
            <w:tcW w:w="5103" w:type="dxa"/>
          </w:tcPr>
          <w:p w:rsidR="00A83942" w:rsidRPr="009B28C0" w:rsidRDefault="00A8394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Occupation of the father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Government employee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Self employed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Merchant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4. Farmer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lastRenderedPageBreak/>
              <w:t>Q13</w:t>
            </w:r>
          </w:p>
        </w:tc>
        <w:tc>
          <w:tcPr>
            <w:tcW w:w="5103" w:type="dxa"/>
          </w:tcPr>
          <w:p w:rsidR="00E41D10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bCs/>
                <w:szCs w:val="24"/>
              </w:rPr>
              <w:t xml:space="preserve"> Family monthly income</w:t>
            </w:r>
            <w:r w:rsidRPr="009B28C0">
              <w:rPr>
                <w:rFonts w:ascii="Times New Roman" w:hAnsi="Times New Roman" w:cs="Times New Roman"/>
                <w:bCs/>
                <w:szCs w:val="24"/>
              </w:rPr>
              <w:t xml:space="preserve"> in birr</w:t>
            </w:r>
            <w:r w:rsidR="00E41D10" w:rsidRPr="009B28C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6C0C5F" w:rsidRPr="009B28C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253" w:type="dxa"/>
          </w:tcPr>
          <w:p w:rsidR="00FC5AFA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9B28C0">
              <w:rPr>
                <w:rFonts w:ascii="Times New Roman" w:hAnsi="Times New Roman" w:cs="Times New Roman"/>
                <w:szCs w:val="24"/>
              </w:rPr>
              <w:t>. &lt; 500</w:t>
            </w:r>
          </w:p>
          <w:p w:rsidR="00FC5AFA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2. 500</w:t>
            </w:r>
          </w:p>
          <w:p w:rsidR="00FC5AFA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3. 2000</w:t>
            </w:r>
          </w:p>
          <w:p w:rsidR="00E41D10" w:rsidRPr="009B28C0" w:rsidRDefault="00FC5AFA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4. &gt;2000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4</w:t>
            </w:r>
          </w:p>
        </w:tc>
        <w:tc>
          <w:tcPr>
            <w:tcW w:w="5103" w:type="dxa"/>
          </w:tcPr>
          <w:p w:rsidR="00E41D10" w:rsidRPr="009B28C0" w:rsidRDefault="0031273E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Do you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wash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your hand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with soap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after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toilet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CB732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1D10" w:rsidRPr="009B28C0" w:rsidRDefault="00E41D10" w:rsidP="009B28C0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Never</w:t>
            </w:r>
            <w:r w:rsidR="00FC5AFA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Sometimes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3.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Always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5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Habit of eating raw fruits and  vegetables 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 xml:space="preserve"> of the child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1. Never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 Sometimes, 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  <w:lang w:eastAsia="en-GB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Regularly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6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Habit of eating uncooked meat 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 xml:space="preserve"> of the child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4253" w:type="dxa"/>
          </w:tcPr>
          <w:p w:rsidR="008A7DF7" w:rsidRPr="009B28C0" w:rsidRDefault="00E41D10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Never   </w:t>
            </w:r>
          </w:p>
          <w:p w:rsidR="008A7DF7" w:rsidRPr="009B28C0" w:rsidRDefault="00E41D10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2. Sometimes</w:t>
            </w:r>
          </w:p>
          <w:p w:rsidR="00E41D10" w:rsidRPr="009B28C0" w:rsidRDefault="00E41D10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Regularly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1</w:t>
            </w:r>
            <w:r w:rsidR="00797AA8" w:rsidRPr="009B28C0">
              <w:rPr>
                <w:rFonts w:ascii="Times New Roman" w:hAnsi="Times New Roman" w:cs="Times New Roman"/>
                <w:iCs/>
                <w:szCs w:val="24"/>
              </w:rPr>
              <w:t>7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Source of drinking water </w:t>
            </w:r>
            <w:r w:rsidR="00797AA8" w:rsidRPr="009B28C0">
              <w:rPr>
                <w:rFonts w:ascii="Times New Roman" w:hAnsi="Times New Roman" w:cs="Times New Roman"/>
                <w:szCs w:val="24"/>
              </w:rPr>
              <w:t xml:space="preserve"> for the child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1</w:t>
            </w:r>
            <w:r w:rsidRPr="009B28C0">
              <w:rPr>
                <w:rFonts w:ascii="Times New Roman" w:hAnsi="Times New Roman"/>
                <w:szCs w:val="24"/>
              </w:rPr>
              <w:t xml:space="preserve">.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Pipe water, 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</w:t>
            </w:r>
            <w:r w:rsidR="002F4595" w:rsidRPr="009B28C0">
              <w:rPr>
                <w:rFonts w:ascii="Times New Roman" w:hAnsi="Times New Roman"/>
                <w:sz w:val="22"/>
                <w:szCs w:val="24"/>
              </w:rPr>
              <w:t xml:space="preserve">Protected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Well,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</w:t>
            </w:r>
            <w:r w:rsidR="002F4595" w:rsidRPr="009B28C0">
              <w:rPr>
                <w:rFonts w:ascii="Times New Roman" w:hAnsi="Times New Roman"/>
                <w:sz w:val="22"/>
                <w:szCs w:val="24"/>
              </w:rPr>
              <w:t xml:space="preserve">Unprotected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well ,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4. </w:t>
            </w:r>
            <w:r w:rsidR="002F4595" w:rsidRPr="009B28C0">
              <w:rPr>
                <w:rFonts w:ascii="Times New Roman" w:hAnsi="Times New Roman"/>
                <w:sz w:val="22"/>
                <w:szCs w:val="24"/>
              </w:rPr>
              <w:t xml:space="preserve">Protected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spring, 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5. </w:t>
            </w:r>
            <w:r w:rsidR="002F4595" w:rsidRPr="009B28C0">
              <w:rPr>
                <w:rFonts w:ascii="Times New Roman" w:hAnsi="Times New Roman"/>
                <w:sz w:val="22"/>
                <w:szCs w:val="24"/>
              </w:rPr>
              <w:t xml:space="preserve">Unprotected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spring, 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6. </w:t>
            </w:r>
            <w:r w:rsidR="002F4595" w:rsidRPr="009B28C0">
              <w:rPr>
                <w:rFonts w:ascii="Times New Roman" w:hAnsi="Times New Roman"/>
                <w:sz w:val="22"/>
                <w:szCs w:val="24"/>
              </w:rPr>
              <w:t>River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/ Pond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>Q1</w:t>
            </w:r>
            <w:r w:rsidR="00797AA8"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>8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sz w:val="18"/>
                <w:szCs w:val="19"/>
              </w:rPr>
              <w:t xml:space="preserve">Is there any means of  house hold water treatment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18"/>
                <w:szCs w:val="19"/>
              </w:rPr>
            </w:pPr>
            <w:r w:rsidRPr="009B28C0">
              <w:rPr>
                <w:rFonts w:ascii="Times New Roman" w:hAnsi="Times New Roman"/>
                <w:sz w:val="18"/>
                <w:szCs w:val="19"/>
              </w:rPr>
              <w:t>1. Yes</w:t>
            </w:r>
            <w:r w:rsidR="006C0C5F" w:rsidRPr="009B28C0">
              <w:rPr>
                <w:rFonts w:ascii="Times New Roman" w:hAnsi="Times New Roman"/>
                <w:sz w:val="18"/>
                <w:szCs w:val="19"/>
              </w:rPr>
              <w:t xml:space="preserve"> </w:t>
            </w:r>
          </w:p>
          <w:p w:rsidR="00E41D10" w:rsidRPr="009B28C0" w:rsidRDefault="00E41D10" w:rsidP="009B28C0">
            <w:pPr>
              <w:pStyle w:val="ResponsecategsChar"/>
              <w:spacing w:line="360" w:lineRule="auto"/>
              <w:rPr>
                <w:rFonts w:ascii="Times New Roman" w:hAnsi="Times New Roman"/>
                <w:sz w:val="18"/>
                <w:szCs w:val="19"/>
              </w:rPr>
            </w:pPr>
            <w:r w:rsidRPr="009B28C0">
              <w:rPr>
                <w:rFonts w:ascii="Times New Roman" w:hAnsi="Times New Roman"/>
                <w:sz w:val="18"/>
                <w:szCs w:val="19"/>
              </w:rPr>
              <w:t>2.  No</w:t>
            </w:r>
            <w:r w:rsidR="00E45C72" w:rsidRPr="009B28C0">
              <w:rPr>
                <w:rFonts w:ascii="Times New Roman" w:hAnsi="Times New Roman"/>
                <w:sz w:val="18"/>
                <w:szCs w:val="19"/>
              </w:rPr>
              <w:t xml:space="preserve"> </w:t>
            </w:r>
            <w:r w:rsidR="00797AA8" w:rsidRPr="009B28C0">
              <w:rPr>
                <w:rFonts w:ascii="Times New Roman" w:hAnsi="Times New Roman"/>
                <w:sz w:val="18"/>
                <w:szCs w:val="19"/>
              </w:rPr>
              <w:t xml:space="preserve">     </w:t>
            </w:r>
            <w:r w:rsidR="00E45C72" w:rsidRPr="009B28C0">
              <w:rPr>
                <w:rFonts w:ascii="Times New Roman" w:hAnsi="Times New Roman"/>
                <w:sz w:val="18"/>
                <w:szCs w:val="19"/>
              </w:rPr>
              <w:t xml:space="preserve">if </w:t>
            </w:r>
            <w:r w:rsidR="00E45C72" w:rsidRPr="009B28C0">
              <w:rPr>
                <w:rFonts w:ascii="Times New Roman" w:hAnsi="Times New Roman"/>
                <w:b/>
                <w:sz w:val="18"/>
                <w:szCs w:val="19"/>
              </w:rPr>
              <w:t>No</w:t>
            </w:r>
            <w:r w:rsidR="00E45C72" w:rsidRPr="009B28C0">
              <w:rPr>
                <w:rFonts w:ascii="Times New Roman" w:hAnsi="Times New Roman"/>
                <w:sz w:val="18"/>
                <w:szCs w:val="19"/>
              </w:rPr>
              <w:t xml:space="preserve"> </w:t>
            </w:r>
            <w:r w:rsidR="00797AA8" w:rsidRPr="009B28C0">
              <w:rPr>
                <w:rFonts w:ascii="Times New Roman" w:hAnsi="Times New Roman"/>
                <w:sz w:val="18"/>
                <w:szCs w:val="19"/>
              </w:rPr>
              <w:t xml:space="preserve">   </w:t>
            </w:r>
            <w:r w:rsidR="00E45C72" w:rsidRPr="009B28C0">
              <w:rPr>
                <w:rFonts w:ascii="Times New Roman" w:hAnsi="Times New Roman"/>
                <w:sz w:val="18"/>
                <w:szCs w:val="19"/>
              </w:rPr>
              <w:t>skip to Q</w:t>
            </w:r>
            <w:r w:rsidR="00797AA8" w:rsidRPr="009B28C0">
              <w:rPr>
                <w:rFonts w:ascii="Times New Roman" w:hAnsi="Times New Roman"/>
                <w:sz w:val="18"/>
                <w:szCs w:val="19"/>
              </w:rPr>
              <w:t>20</w:t>
            </w:r>
          </w:p>
        </w:tc>
      </w:tr>
      <w:tr w:rsidR="00E41D10" w:rsidRPr="009B28C0" w:rsidTr="009259A5">
        <w:tc>
          <w:tcPr>
            <w:tcW w:w="851" w:type="dxa"/>
          </w:tcPr>
          <w:p w:rsidR="00E45C72" w:rsidRPr="009B28C0" w:rsidRDefault="00E45C7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</w:p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>Q</w:t>
            </w:r>
            <w:r w:rsidR="00797AA8"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>19</w:t>
            </w:r>
          </w:p>
        </w:tc>
        <w:tc>
          <w:tcPr>
            <w:tcW w:w="5103" w:type="dxa"/>
          </w:tcPr>
          <w:p w:rsidR="00E45C72" w:rsidRPr="009B28C0" w:rsidRDefault="00E45C72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sz w:val="18"/>
                <w:szCs w:val="19"/>
              </w:rPr>
              <w:t>If yes for</w:t>
            </w:r>
            <w:r w:rsidR="00797AA8" w:rsidRPr="009B28C0">
              <w:rPr>
                <w:rFonts w:ascii="Times New Roman" w:hAnsi="Times New Roman" w:cs="Times New Roman"/>
                <w:sz w:val="18"/>
                <w:szCs w:val="19"/>
              </w:rPr>
              <w:t xml:space="preserve"> Q</w:t>
            </w:r>
            <w:r w:rsidRPr="009B28C0">
              <w:rPr>
                <w:rFonts w:ascii="Times New Roman" w:hAnsi="Times New Roman" w:cs="Times New Roman"/>
                <w:sz w:val="18"/>
                <w:szCs w:val="19"/>
              </w:rPr>
              <w:t xml:space="preserve"> 1</w:t>
            </w:r>
            <w:r w:rsidR="00797AA8" w:rsidRPr="009B28C0">
              <w:rPr>
                <w:rFonts w:ascii="Times New Roman" w:hAnsi="Times New Roman" w:cs="Times New Roman"/>
                <w:sz w:val="18"/>
                <w:szCs w:val="19"/>
              </w:rPr>
              <w:t>8</w:t>
            </w:r>
            <w:r w:rsidRPr="009B28C0">
              <w:rPr>
                <w:rFonts w:ascii="Times New Roman" w:hAnsi="Times New Roman" w:cs="Times New Roman"/>
                <w:sz w:val="18"/>
                <w:szCs w:val="19"/>
              </w:rPr>
              <w:t xml:space="preserve">   which one do you use?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  1. Boiling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  2. SODIS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 3. Chlorine solution 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 4. Strain it through a cloth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9"/>
              </w:rPr>
            </w:pP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5. </w:t>
            </w:r>
            <w:r w:rsidR="00352D2B"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>W</w:t>
            </w:r>
            <w:r w:rsidRPr="009B28C0">
              <w:rPr>
                <w:rFonts w:ascii="Times New Roman" w:hAnsi="Times New Roman" w:cs="Times New Roman"/>
                <w:iCs/>
                <w:sz w:val="18"/>
                <w:szCs w:val="19"/>
              </w:rPr>
              <w:t xml:space="preserve">ater filter(Ceramic, sand,  </w:t>
            </w:r>
          </w:p>
        </w:tc>
      </w:tr>
      <w:tr w:rsidR="00E41D10" w:rsidRPr="009B28C0" w:rsidTr="009259A5">
        <w:tc>
          <w:tcPr>
            <w:tcW w:w="851" w:type="dxa"/>
          </w:tcPr>
          <w:p w:rsidR="003B20A1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797AA8" w:rsidRPr="009B28C0">
              <w:rPr>
                <w:rFonts w:ascii="Times New Roman" w:hAnsi="Times New Roman" w:cs="Times New Roman"/>
                <w:iCs/>
                <w:szCs w:val="24"/>
              </w:rPr>
              <w:t>0</w:t>
            </w:r>
          </w:p>
        </w:tc>
        <w:tc>
          <w:tcPr>
            <w:tcW w:w="5103" w:type="dxa"/>
          </w:tcPr>
          <w:p w:rsidR="0045636A" w:rsidRPr="009B28C0" w:rsidRDefault="0045636A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Use of soap for hand washing </w:t>
            </w:r>
            <w:r w:rsidR="00511825" w:rsidRPr="009B28C0">
              <w:rPr>
                <w:rFonts w:ascii="Times New Roman" w:hAnsi="Times New Roman" w:cs="Times New Roman"/>
                <w:szCs w:val="24"/>
              </w:rPr>
              <w:t xml:space="preserve"> for the child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Never,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Sometimes,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Always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352D2B" w:rsidRPr="009B28C0">
              <w:rPr>
                <w:rFonts w:ascii="Times New Roman" w:hAnsi="Times New Roman" w:cs="Times New Roman"/>
                <w:iCs/>
                <w:szCs w:val="24"/>
              </w:rPr>
              <w:t>1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Habit of  child playing  in soil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Never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 xml:space="preserve">               </w:t>
            </w:r>
            <w:r w:rsidR="00E45C72" w:rsidRPr="009B28C0">
              <w:rPr>
                <w:rFonts w:ascii="Times New Roman" w:hAnsi="Times New Roman" w:cs="Times New Roman"/>
                <w:b/>
                <w:szCs w:val="24"/>
              </w:rPr>
              <w:t>if  Never skip to Q24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 Sometimes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Regularly </w:t>
            </w:r>
          </w:p>
        </w:tc>
      </w:tr>
      <w:tr w:rsidR="00E41D10" w:rsidRPr="009B28C0" w:rsidTr="009259A5">
        <w:tc>
          <w:tcPr>
            <w:tcW w:w="851" w:type="dxa"/>
          </w:tcPr>
          <w:p w:rsidR="00EB0854" w:rsidRDefault="00EB0854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352D2B" w:rsidRPr="009B28C0">
              <w:rPr>
                <w:rFonts w:ascii="Times New Roman" w:hAnsi="Times New Roman" w:cs="Times New Roman"/>
                <w:iCs/>
                <w:szCs w:val="24"/>
              </w:rPr>
              <w:t>2</w:t>
            </w:r>
          </w:p>
        </w:tc>
        <w:tc>
          <w:tcPr>
            <w:tcW w:w="5103" w:type="dxa"/>
          </w:tcPr>
          <w:p w:rsidR="00EB0854" w:rsidRDefault="00EB0854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Washing hands   of child  after playing with soil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B0854" w:rsidRDefault="00EB0854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Never,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Sometimes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3.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Always </w:t>
            </w:r>
          </w:p>
        </w:tc>
      </w:tr>
      <w:tr w:rsidR="00581D5C" w:rsidRPr="009B28C0" w:rsidTr="009259A5">
        <w:tc>
          <w:tcPr>
            <w:tcW w:w="851" w:type="dxa"/>
          </w:tcPr>
          <w:p w:rsidR="00581D5C" w:rsidRPr="009B28C0" w:rsidRDefault="00581D5C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5103" w:type="dxa"/>
          </w:tcPr>
          <w:p w:rsidR="00581D5C" w:rsidRPr="009B28C0" w:rsidRDefault="00581D5C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Hand washing habit before meal </w:t>
            </w:r>
          </w:p>
        </w:tc>
        <w:tc>
          <w:tcPr>
            <w:tcW w:w="4253" w:type="dxa"/>
          </w:tcPr>
          <w:p w:rsidR="00581D5C" w:rsidRPr="009B28C0" w:rsidRDefault="00581D5C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 Never, </w:t>
            </w:r>
          </w:p>
          <w:p w:rsidR="00581D5C" w:rsidRPr="009B28C0" w:rsidRDefault="00581D5C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Sometimes </w:t>
            </w:r>
          </w:p>
          <w:p w:rsidR="00581D5C" w:rsidRPr="009B28C0" w:rsidRDefault="00581D5C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3. Always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352D2B" w:rsidRPr="009B28C0">
              <w:rPr>
                <w:rFonts w:ascii="Times New Roman" w:hAnsi="Times New Roman" w:cs="Times New Roman"/>
                <w:iCs/>
                <w:szCs w:val="24"/>
              </w:rPr>
              <w:t>3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Finger nail status of the child  </w:t>
            </w:r>
            <w:r w:rsidR="00A21A08" w:rsidRPr="009B28C0">
              <w:rPr>
                <w:rFonts w:ascii="Times New Roman" w:hAnsi="Times New Roman" w:cs="Times New Roman"/>
                <w:szCs w:val="24"/>
              </w:rPr>
              <w:t>(</w:t>
            </w:r>
            <w:r w:rsidR="00A21A08" w:rsidRPr="009B28C0">
              <w:rPr>
                <w:rFonts w:ascii="Times New Roman" w:hAnsi="Times New Roman" w:cs="Times New Roman"/>
                <w:b/>
                <w:szCs w:val="24"/>
              </w:rPr>
              <w:t>Observation</w:t>
            </w:r>
            <w:r w:rsidR="00A21A08" w:rsidRPr="009B28C0">
              <w:rPr>
                <w:rFonts w:ascii="Times New Roman" w:hAnsi="Times New Roman" w:cs="Times New Roman"/>
                <w:szCs w:val="24"/>
              </w:rPr>
              <w:t>)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1. Trimmed,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untrimmed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352D2B" w:rsidRPr="009B28C0">
              <w:rPr>
                <w:rFonts w:ascii="Times New Roman" w:hAnsi="Times New Roman" w:cs="Times New Roman"/>
                <w:iCs/>
                <w:szCs w:val="24"/>
              </w:rPr>
              <w:t>4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Shoe wearing habit of the child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Never,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Sometimes,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Regularly </w:t>
            </w:r>
          </w:p>
        </w:tc>
      </w:tr>
      <w:tr w:rsidR="00E45C72" w:rsidRPr="009B28C0" w:rsidTr="009259A5">
        <w:tc>
          <w:tcPr>
            <w:tcW w:w="851" w:type="dxa"/>
          </w:tcPr>
          <w:p w:rsidR="00E45C72" w:rsidRPr="009B28C0" w:rsidRDefault="00E45C7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B7694D" w:rsidRPr="009B28C0">
              <w:rPr>
                <w:rFonts w:ascii="Times New Roman" w:hAnsi="Times New Roman" w:cs="Times New Roman"/>
                <w:iCs/>
                <w:szCs w:val="24"/>
              </w:rPr>
              <w:t>5</w:t>
            </w:r>
          </w:p>
        </w:tc>
        <w:tc>
          <w:tcPr>
            <w:tcW w:w="5103" w:type="dxa"/>
          </w:tcPr>
          <w:p w:rsidR="00E45C72" w:rsidRPr="009B28C0" w:rsidRDefault="00E45C72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Do you have domestic animals </w:t>
            </w:r>
          </w:p>
        </w:tc>
        <w:tc>
          <w:tcPr>
            <w:tcW w:w="4253" w:type="dxa"/>
          </w:tcPr>
          <w:p w:rsidR="00E45C72" w:rsidRPr="009B28C0" w:rsidRDefault="00E45C72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Yes      </w:t>
            </w:r>
            <w:r w:rsidRPr="009B28C0">
              <w:rPr>
                <w:rFonts w:ascii="Times New Roman" w:hAnsi="Times New Roman" w:cs="Times New Roman"/>
                <w:b/>
                <w:szCs w:val="24"/>
              </w:rPr>
              <w:t>If No skip to Q2</w:t>
            </w:r>
            <w:r w:rsidR="00B7694D" w:rsidRPr="009B28C0"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  <w:p w:rsidR="00E45C72" w:rsidRPr="009B28C0" w:rsidRDefault="00E45C72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No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B7694D" w:rsidRPr="009B28C0">
              <w:rPr>
                <w:rFonts w:ascii="Times New Roman" w:hAnsi="Times New Roman" w:cs="Times New Roman"/>
                <w:iCs/>
                <w:szCs w:val="24"/>
              </w:rPr>
              <w:t>6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Child Contact with domestic  animals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Never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Sometimes </w:t>
            </w:r>
          </w:p>
          <w:p w:rsidR="00E45C72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3. Regularly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B7694D" w:rsidRPr="009B28C0">
              <w:rPr>
                <w:rFonts w:ascii="Times New Roman" w:hAnsi="Times New Roman" w:cs="Times New Roman"/>
                <w:iCs/>
                <w:szCs w:val="24"/>
              </w:rPr>
              <w:t>7</w:t>
            </w:r>
          </w:p>
        </w:tc>
        <w:tc>
          <w:tcPr>
            <w:tcW w:w="5103" w:type="dxa"/>
          </w:tcPr>
          <w:p w:rsidR="00E41D10" w:rsidRPr="009B28C0" w:rsidRDefault="00E45C72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Do you have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a latrine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>?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No </w:t>
            </w:r>
            <w:r w:rsidR="006C0C5F"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6C0C5F" w:rsidRPr="009B28C0">
              <w:rPr>
                <w:rFonts w:ascii="Times New Roman" w:hAnsi="Times New Roman" w:cs="Times New Roman"/>
                <w:b/>
                <w:szCs w:val="24"/>
              </w:rPr>
              <w:t xml:space="preserve">If No skip to Q </w:t>
            </w:r>
            <w:r w:rsidR="00987D83" w:rsidRPr="009B28C0">
              <w:rPr>
                <w:rFonts w:ascii="Times New Roman" w:hAnsi="Times New Roman" w:cs="Times New Roman"/>
                <w:b/>
                <w:szCs w:val="24"/>
              </w:rPr>
              <w:t>29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2</w:t>
            </w:r>
            <w:r w:rsidR="00B7694D" w:rsidRPr="009B28C0">
              <w:rPr>
                <w:rFonts w:ascii="Times New Roman" w:hAnsi="Times New Roman" w:cs="Times New Roman"/>
                <w:iCs/>
                <w:szCs w:val="24"/>
              </w:rPr>
              <w:t>8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If</w:t>
            </w:r>
            <w:r w:rsidRPr="009B28C0">
              <w:rPr>
                <w:rFonts w:ascii="Times New Roman" w:hAnsi="Times New Roman" w:cs="Times New Roman"/>
                <w:b/>
                <w:szCs w:val="24"/>
              </w:rPr>
              <w:t xml:space="preserve"> Yes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8A7DF7" w:rsidRPr="009B28C0">
              <w:rPr>
                <w:rFonts w:ascii="Times New Roman" w:hAnsi="Times New Roman" w:cs="Times New Roman"/>
                <w:iCs/>
                <w:szCs w:val="24"/>
              </w:rPr>
              <w:t>Q 2</w:t>
            </w:r>
            <w:r w:rsidR="00987D83" w:rsidRPr="009B28C0">
              <w:rPr>
                <w:rFonts w:ascii="Times New Roman" w:hAnsi="Times New Roman" w:cs="Times New Roman"/>
                <w:iCs/>
                <w:szCs w:val="24"/>
              </w:rPr>
              <w:t>7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what type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1.  Yard toilet,   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9B28C0">
              <w:rPr>
                <w:rFonts w:ascii="Times New Roman" w:hAnsi="Times New Roman" w:cs="Times New Roman"/>
                <w:szCs w:val="24"/>
                <w:lang w:eastAsia="en-GB"/>
              </w:rPr>
              <w:t xml:space="preserve">2. </w:t>
            </w:r>
            <w:r w:rsidR="008A7DF7" w:rsidRPr="009B28C0">
              <w:rPr>
                <w:rFonts w:ascii="Times New Roman" w:hAnsi="Times New Roman" w:cs="Times New Roman"/>
                <w:szCs w:val="24"/>
                <w:lang w:eastAsia="en-GB"/>
              </w:rPr>
              <w:t xml:space="preserve">  </w:t>
            </w:r>
            <w:r w:rsidRPr="009B28C0">
              <w:rPr>
                <w:rFonts w:ascii="Times New Roman" w:hAnsi="Times New Roman" w:cs="Times New Roman"/>
                <w:szCs w:val="24"/>
                <w:lang w:eastAsia="en-GB"/>
              </w:rPr>
              <w:t>Pit latrine with slab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9B28C0">
              <w:rPr>
                <w:rFonts w:ascii="Times New Roman" w:hAnsi="Times New Roman" w:cs="Times New Roman"/>
                <w:szCs w:val="24"/>
                <w:lang w:eastAsia="en-GB"/>
              </w:rPr>
              <w:t>3.   Open pit</w:t>
            </w:r>
          </w:p>
          <w:p w:rsidR="00987D83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9B28C0">
              <w:rPr>
                <w:rFonts w:ascii="Times New Roman" w:hAnsi="Times New Roman" w:cs="Times New Roman"/>
                <w:szCs w:val="24"/>
                <w:lang w:eastAsia="en-GB"/>
              </w:rPr>
              <w:t xml:space="preserve">3. </w:t>
            </w:r>
            <w:r w:rsidR="008A7DF7" w:rsidRPr="009B28C0">
              <w:rPr>
                <w:rFonts w:ascii="Times New Roman" w:hAnsi="Times New Roman" w:cs="Times New Roman"/>
                <w:szCs w:val="24"/>
                <w:lang w:eastAsia="en-GB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  <w:lang w:eastAsia="en-GB"/>
              </w:rPr>
              <w:t xml:space="preserve">Ventilated Improved Pit latrine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="003B20A1" w:rsidRPr="009B28C0">
              <w:rPr>
                <w:rFonts w:ascii="Times New Roman" w:hAnsi="Times New Roman" w:cs="Times New Roman"/>
                <w:iCs/>
                <w:szCs w:val="24"/>
              </w:rPr>
              <w:t>Q</w:t>
            </w:r>
            <w:r w:rsidR="00987D83" w:rsidRPr="009B28C0">
              <w:rPr>
                <w:rFonts w:ascii="Times New Roman" w:hAnsi="Times New Roman" w:cs="Times New Roman"/>
                <w:iCs/>
                <w:szCs w:val="24"/>
              </w:rPr>
              <w:t>29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If the family has no latrine, where do you </w:t>
            </w:r>
            <w:r w:rsidR="009259A5" w:rsidRPr="009B28C0">
              <w:rPr>
                <w:rFonts w:ascii="Times New Roman" w:hAnsi="Times New Roman" w:cs="Times New Roman"/>
                <w:szCs w:val="24"/>
              </w:rPr>
              <w:t xml:space="preserve"> defecate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Open field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From </w:t>
            </w:r>
            <w:proofErr w:type="spellStart"/>
            <w:r w:rsidRPr="009B28C0">
              <w:rPr>
                <w:rFonts w:ascii="Times New Roman" w:hAnsi="Times New Roman" w:cs="Times New Roman"/>
                <w:szCs w:val="24"/>
              </w:rPr>
              <w:t>neighbor hood</w:t>
            </w:r>
            <w:proofErr w:type="spellEnd"/>
            <w:r w:rsidRPr="009B28C0">
              <w:rPr>
                <w:rFonts w:ascii="Times New Roman" w:hAnsi="Times New Roman" w:cs="Times New Roman"/>
                <w:szCs w:val="24"/>
              </w:rPr>
              <w:t xml:space="preserve"> latrine   </w:t>
            </w:r>
          </w:p>
          <w:p w:rsidR="009259A5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3. Other (specify)-----------------</w:t>
            </w:r>
          </w:p>
        </w:tc>
      </w:tr>
      <w:tr w:rsidR="00E41D10" w:rsidRPr="009B28C0" w:rsidTr="00EB0854">
        <w:trPr>
          <w:trHeight w:val="495"/>
        </w:trPr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</w:t>
            </w:r>
            <w:r w:rsidR="00987D83" w:rsidRPr="009B28C0">
              <w:rPr>
                <w:rFonts w:ascii="Times New Roman" w:hAnsi="Times New Roman" w:cs="Times New Roman"/>
                <w:iCs/>
                <w:szCs w:val="24"/>
              </w:rPr>
              <w:t>0</w:t>
            </w:r>
          </w:p>
        </w:tc>
        <w:tc>
          <w:tcPr>
            <w:tcW w:w="5103" w:type="dxa"/>
          </w:tcPr>
          <w:p w:rsidR="00E41D10" w:rsidRPr="009B28C0" w:rsidRDefault="000A3C93" w:rsidP="00EB0854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Current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>s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ymptoms of 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 xml:space="preserve">the child for </w:t>
            </w:r>
            <w:r w:rsidR="004824F0" w:rsidRPr="009B28C0">
              <w:rPr>
                <w:rFonts w:ascii="Times New Roman" w:hAnsi="Times New Roman" w:cs="Times New Roman"/>
                <w:szCs w:val="24"/>
              </w:rPr>
              <w:t>GI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253" w:type="dxa"/>
          </w:tcPr>
          <w:p w:rsidR="00EB0854" w:rsidRPr="009B28C0" w:rsidRDefault="00E41D10" w:rsidP="00EB085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Yes</w:t>
            </w:r>
            <w:r w:rsidR="00EB0854"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2.  No </w:t>
            </w:r>
          </w:p>
        </w:tc>
      </w:tr>
      <w:tr w:rsidR="00E41D10" w:rsidRPr="009B28C0" w:rsidTr="009259A5">
        <w:trPr>
          <w:trHeight w:val="1604"/>
        </w:trPr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</w:t>
            </w:r>
            <w:r w:rsidR="00987D83" w:rsidRPr="009B28C0">
              <w:rPr>
                <w:rFonts w:ascii="Times New Roman" w:hAnsi="Times New Roman" w:cs="Times New Roman"/>
                <w:iCs/>
                <w:szCs w:val="24"/>
              </w:rPr>
              <w:t>1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If </w:t>
            </w:r>
            <w:r w:rsidRPr="009B28C0">
              <w:rPr>
                <w:rFonts w:ascii="Times New Roman" w:hAnsi="Times New Roman" w:cs="Times New Roman"/>
                <w:b/>
                <w:szCs w:val="24"/>
              </w:rPr>
              <w:t xml:space="preserve">yes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8A7DF7" w:rsidRPr="009B28C0">
              <w:rPr>
                <w:rFonts w:ascii="Times New Roman" w:hAnsi="Times New Roman" w:cs="Times New Roman"/>
                <w:iCs/>
                <w:szCs w:val="24"/>
              </w:rPr>
              <w:t>Q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 xml:space="preserve"> 3</w:t>
            </w:r>
            <w:r w:rsidR="00B17D7D" w:rsidRPr="009B28C0">
              <w:rPr>
                <w:rFonts w:ascii="Times New Roman" w:hAnsi="Times New Roman" w:cs="Times New Roman"/>
                <w:szCs w:val="24"/>
              </w:rPr>
              <w:t>1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which one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Abdominal pain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</w:t>
            </w:r>
            <w:proofErr w:type="spellStart"/>
            <w:r w:rsidRPr="009B28C0">
              <w:rPr>
                <w:rFonts w:ascii="Times New Roman" w:hAnsi="Times New Roman" w:cs="Times New Roman"/>
                <w:szCs w:val="24"/>
              </w:rPr>
              <w:t>Diarrhoea</w:t>
            </w:r>
            <w:proofErr w:type="spellEnd"/>
            <w:r w:rsidRPr="009B28C0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Fever, </w:t>
            </w:r>
          </w:p>
          <w:p w:rsidR="00AE7778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4. Vomiting</w:t>
            </w:r>
          </w:p>
          <w:p w:rsidR="00BB6A2E" w:rsidRPr="009B28C0" w:rsidRDefault="00483B6A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B6A2E" w:rsidRPr="009B28C0">
              <w:rPr>
                <w:rFonts w:ascii="Times New Roman" w:hAnsi="Times New Roman" w:cs="Times New Roman"/>
                <w:szCs w:val="24"/>
              </w:rPr>
              <w:t>5. Other specify ______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</w:t>
            </w:r>
            <w:r w:rsidR="00E45C72" w:rsidRPr="009B28C0">
              <w:rPr>
                <w:rFonts w:ascii="Times New Roman" w:hAnsi="Times New Roman" w:cs="Times New Roman"/>
                <w:iCs/>
                <w:szCs w:val="24"/>
              </w:rPr>
              <w:t>3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Do your child have diarrhea</w:t>
            </w:r>
            <w:r w:rsidR="00BB6A2E" w:rsidRPr="009B28C0">
              <w:rPr>
                <w:rFonts w:ascii="Times New Roman" w:hAnsi="Times New Roman" w:cs="Times New Roman"/>
                <w:szCs w:val="24"/>
              </w:rPr>
              <w:t xml:space="preserve"> currently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?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Yes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    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 No</w:t>
            </w:r>
            <w:r w:rsidR="00EB33D4"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9259A5" w:rsidRPr="009B28C0">
              <w:rPr>
                <w:rFonts w:ascii="Times New Roman" w:hAnsi="Times New Roman" w:cs="Times New Roman"/>
                <w:szCs w:val="24"/>
              </w:rPr>
              <w:t xml:space="preserve">     </w:t>
            </w:r>
            <w:r w:rsidR="00EB33D4" w:rsidRPr="009B28C0">
              <w:rPr>
                <w:rFonts w:ascii="Times New Roman" w:hAnsi="Times New Roman" w:cs="Times New Roman"/>
                <w:szCs w:val="24"/>
              </w:rPr>
              <w:t xml:space="preserve"> if </w:t>
            </w:r>
            <w:r w:rsidR="009259A5" w:rsidRPr="009B28C0">
              <w:rPr>
                <w:rFonts w:ascii="Times New Roman" w:hAnsi="Times New Roman" w:cs="Times New Roman"/>
                <w:szCs w:val="24"/>
              </w:rPr>
              <w:t>N</w:t>
            </w:r>
            <w:r w:rsidR="00EB33D4" w:rsidRPr="009B28C0">
              <w:rPr>
                <w:rFonts w:ascii="Times New Roman" w:hAnsi="Times New Roman" w:cs="Times New Roman"/>
                <w:szCs w:val="24"/>
              </w:rPr>
              <w:t>o skip to Q3</w:t>
            </w:r>
            <w:r w:rsidR="00987D83" w:rsidRPr="009B28C0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E41D10" w:rsidRPr="009B28C0" w:rsidTr="009259A5">
        <w:trPr>
          <w:trHeight w:val="748"/>
        </w:trPr>
        <w:tc>
          <w:tcPr>
            <w:tcW w:w="851" w:type="dxa"/>
          </w:tcPr>
          <w:p w:rsidR="00E41D10" w:rsidRPr="009B28C0" w:rsidRDefault="00E45C72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4</w:t>
            </w:r>
          </w:p>
        </w:tc>
        <w:tc>
          <w:tcPr>
            <w:tcW w:w="5103" w:type="dxa"/>
          </w:tcPr>
          <w:p w:rsidR="00E41D10" w:rsidRPr="009B28C0" w:rsidRDefault="00EB33D4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If </w:t>
            </w:r>
            <w:r w:rsidR="00E45C72" w:rsidRPr="009B28C0">
              <w:rPr>
                <w:rFonts w:ascii="Times New Roman" w:hAnsi="Times New Roman" w:cs="Times New Roman"/>
                <w:b/>
                <w:szCs w:val="24"/>
              </w:rPr>
              <w:t>Yes</w:t>
            </w:r>
            <w:r w:rsidRPr="009B28C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9B28C0">
              <w:rPr>
                <w:rFonts w:ascii="Times New Roman" w:hAnsi="Times New Roman" w:cs="Times New Roman"/>
                <w:szCs w:val="24"/>
              </w:rPr>
              <w:t>for Q 3</w:t>
            </w:r>
            <w:r w:rsidR="00E45C72" w:rsidRPr="009B28C0">
              <w:rPr>
                <w:rFonts w:ascii="Times New Roman" w:hAnsi="Times New Roman" w:cs="Times New Roman"/>
                <w:szCs w:val="24"/>
              </w:rPr>
              <w:t>3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For how long the diarrhea last?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Less than or equal to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>7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days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Greater than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>7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days 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</w:t>
            </w:r>
            <w:r w:rsidR="00E45C72" w:rsidRPr="009B28C0">
              <w:rPr>
                <w:rFonts w:ascii="Times New Roman" w:hAnsi="Times New Roman" w:cs="Times New Roman"/>
                <w:iCs/>
                <w:szCs w:val="24"/>
              </w:rPr>
              <w:t>5</w:t>
            </w:r>
          </w:p>
        </w:tc>
        <w:tc>
          <w:tcPr>
            <w:tcW w:w="5103" w:type="dxa"/>
          </w:tcPr>
          <w:p w:rsidR="00E41D10" w:rsidRPr="009B28C0" w:rsidRDefault="00EB33D4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73C62" w:rsidRPr="009B28C0">
              <w:rPr>
                <w:rFonts w:ascii="Times New Roman" w:hAnsi="Times New Roman" w:cs="Times New Roman"/>
                <w:szCs w:val="24"/>
              </w:rPr>
              <w:t>Number of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73C62" w:rsidRPr="009B28C0">
              <w:rPr>
                <w:rFonts w:ascii="Times New Roman" w:hAnsi="Times New Roman" w:cs="Times New Roman"/>
                <w:szCs w:val="24"/>
              </w:rPr>
              <w:t>diarrhea/day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Three times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More than three times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3.. Don't know</w:t>
            </w:r>
          </w:p>
        </w:tc>
      </w:tr>
      <w:tr w:rsidR="00E41D10" w:rsidRPr="009B28C0" w:rsidTr="009259A5">
        <w:trPr>
          <w:trHeight w:val="501"/>
        </w:trPr>
        <w:tc>
          <w:tcPr>
            <w:tcW w:w="851" w:type="dxa"/>
          </w:tcPr>
          <w:p w:rsidR="00E41D10" w:rsidRPr="009B28C0" w:rsidRDefault="003B20A1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lastRenderedPageBreak/>
              <w:t>Q3</w:t>
            </w:r>
            <w:r w:rsidR="00E45C72" w:rsidRPr="009B28C0">
              <w:rPr>
                <w:rFonts w:ascii="Times New Roman" w:hAnsi="Times New Roman" w:cs="Times New Roman"/>
                <w:iCs/>
                <w:szCs w:val="24"/>
              </w:rPr>
              <w:t>6</w:t>
            </w:r>
          </w:p>
        </w:tc>
        <w:tc>
          <w:tcPr>
            <w:tcW w:w="5103" w:type="dxa"/>
          </w:tcPr>
          <w:p w:rsidR="00E41D10" w:rsidRPr="009B28C0" w:rsidRDefault="00EB33D4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T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ype of diarrhea that the child 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has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Watery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2. Bloody  and mucus </w:t>
            </w:r>
          </w:p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3. Other specify </w:t>
            </w:r>
            <w:r w:rsidR="008A7DF7" w:rsidRPr="009B28C0">
              <w:rPr>
                <w:rFonts w:ascii="Times New Roman" w:hAnsi="Times New Roman" w:cs="Times New Roman"/>
                <w:szCs w:val="24"/>
              </w:rPr>
              <w:t>_______</w:t>
            </w:r>
          </w:p>
        </w:tc>
      </w:tr>
      <w:tr w:rsidR="00511825" w:rsidRPr="009B28C0" w:rsidTr="009259A5">
        <w:trPr>
          <w:trHeight w:val="501"/>
        </w:trPr>
        <w:tc>
          <w:tcPr>
            <w:tcW w:w="851" w:type="dxa"/>
          </w:tcPr>
          <w:p w:rsidR="00511825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</w:t>
            </w:r>
            <w:r w:rsidR="00E45C72" w:rsidRPr="009B28C0">
              <w:rPr>
                <w:rFonts w:ascii="Times New Roman" w:hAnsi="Times New Roman" w:cs="Times New Roman"/>
                <w:iCs/>
                <w:szCs w:val="24"/>
              </w:rPr>
              <w:t>37</w:t>
            </w:r>
          </w:p>
        </w:tc>
        <w:tc>
          <w:tcPr>
            <w:tcW w:w="5103" w:type="dxa"/>
          </w:tcPr>
          <w:p w:rsidR="00511825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Did the child take </w:t>
            </w:r>
            <w:r w:rsidR="00987D83" w:rsidRPr="009B28C0">
              <w:rPr>
                <w:rFonts w:ascii="Times New Roman" w:hAnsi="Times New Roman" w:cs="Times New Roman"/>
                <w:szCs w:val="24"/>
              </w:rPr>
              <w:t xml:space="preserve">medication </w:t>
            </w:r>
            <w:r w:rsidR="00036CAB" w:rsidRPr="009B28C0">
              <w:rPr>
                <w:rFonts w:ascii="Times New Roman" w:hAnsi="Times New Roman" w:cs="Times New Roman"/>
                <w:szCs w:val="24"/>
              </w:rPr>
              <w:t>for</w:t>
            </w:r>
            <w:r w:rsidR="00273C62" w:rsidRPr="009B28C0">
              <w:rPr>
                <w:rFonts w:ascii="Times New Roman" w:hAnsi="Times New Roman" w:cs="Times New Roman"/>
                <w:szCs w:val="24"/>
              </w:rPr>
              <w:t xml:space="preserve"> diarrhea?</w:t>
            </w:r>
          </w:p>
        </w:tc>
        <w:tc>
          <w:tcPr>
            <w:tcW w:w="4253" w:type="dxa"/>
          </w:tcPr>
          <w:p w:rsidR="00511825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511825" w:rsidRPr="009B28C0" w:rsidRDefault="00511825" w:rsidP="00EB085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N</w:t>
            </w:r>
            <w:r w:rsidR="00036CAB" w:rsidRPr="009B28C0">
              <w:rPr>
                <w:rFonts w:ascii="Times New Roman" w:hAnsi="Times New Roman" w:cs="Times New Roman"/>
                <w:szCs w:val="24"/>
              </w:rPr>
              <w:t xml:space="preserve">o   </w:t>
            </w:r>
            <w:r w:rsidR="00EB0854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036CAB" w:rsidRPr="00EB0854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</w:tr>
      <w:tr w:rsidR="00036CAB" w:rsidRPr="009B28C0" w:rsidTr="009259A5">
        <w:trPr>
          <w:trHeight w:val="501"/>
        </w:trPr>
        <w:tc>
          <w:tcPr>
            <w:tcW w:w="851" w:type="dxa"/>
          </w:tcPr>
          <w:p w:rsidR="00036CAB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8</w:t>
            </w:r>
          </w:p>
        </w:tc>
        <w:tc>
          <w:tcPr>
            <w:tcW w:w="5103" w:type="dxa"/>
          </w:tcPr>
          <w:p w:rsidR="00036CAB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If No for Q37, W</w:t>
            </w:r>
            <w:r w:rsidR="004824F0" w:rsidRPr="009B28C0">
              <w:rPr>
                <w:rFonts w:ascii="Times New Roman" w:hAnsi="Times New Roman" w:cs="Times New Roman"/>
                <w:szCs w:val="24"/>
              </w:rPr>
              <w:t>hy</w:t>
            </w:r>
            <w:r w:rsidRPr="009B28C0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253" w:type="dxa"/>
          </w:tcPr>
          <w:p w:rsidR="00036CAB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="0035522B" w:rsidRPr="009B28C0">
              <w:rPr>
                <w:rFonts w:ascii="Times New Roman" w:hAnsi="Times New Roman" w:cs="Times New Roman"/>
                <w:szCs w:val="24"/>
              </w:rPr>
              <w:t>High cost to buy</w:t>
            </w:r>
          </w:p>
          <w:p w:rsidR="00036CAB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Distant health center</w:t>
            </w:r>
          </w:p>
          <w:p w:rsidR="00036CAB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3. It will cure by it self</w:t>
            </w:r>
          </w:p>
          <w:p w:rsidR="00A26690" w:rsidRPr="009B28C0" w:rsidRDefault="00036CA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4. Other </w:t>
            </w:r>
            <w:r w:rsidR="0035522B" w:rsidRPr="009B28C0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9B28C0">
              <w:rPr>
                <w:rFonts w:ascii="Times New Roman" w:hAnsi="Times New Roman" w:cs="Times New Roman"/>
                <w:szCs w:val="24"/>
              </w:rPr>
              <w:t>specify________</w:t>
            </w:r>
          </w:p>
        </w:tc>
      </w:tr>
      <w:tr w:rsidR="00EB33D4" w:rsidRPr="009B28C0" w:rsidTr="009259A5">
        <w:trPr>
          <w:trHeight w:val="501"/>
        </w:trPr>
        <w:tc>
          <w:tcPr>
            <w:tcW w:w="851" w:type="dxa"/>
          </w:tcPr>
          <w:p w:rsidR="00EB33D4" w:rsidRPr="009B28C0" w:rsidRDefault="00E9115C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39</w:t>
            </w:r>
          </w:p>
        </w:tc>
        <w:tc>
          <w:tcPr>
            <w:tcW w:w="5103" w:type="dxa"/>
          </w:tcPr>
          <w:p w:rsidR="00EB33D4" w:rsidRPr="009B28C0" w:rsidRDefault="00D35A6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Has </w:t>
            </w:r>
            <w:r w:rsidR="00EB33D4" w:rsidRPr="009B28C0">
              <w:rPr>
                <w:rFonts w:ascii="Times New Roman" w:hAnsi="Times New Roman" w:cs="Times New Roman"/>
                <w:szCs w:val="24"/>
              </w:rPr>
              <w:t>the child treated for any IP in the last 1 month?</w:t>
            </w:r>
          </w:p>
        </w:tc>
        <w:tc>
          <w:tcPr>
            <w:tcW w:w="4253" w:type="dxa"/>
          </w:tcPr>
          <w:p w:rsidR="00511825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EB33D4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No</w:t>
            </w:r>
          </w:p>
        </w:tc>
      </w:tr>
      <w:tr w:rsidR="001C0E60" w:rsidRPr="009B28C0" w:rsidTr="009259A5">
        <w:tc>
          <w:tcPr>
            <w:tcW w:w="851" w:type="dxa"/>
          </w:tcPr>
          <w:p w:rsidR="001C0E60" w:rsidRPr="009B28C0" w:rsidRDefault="001C0E6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4</w:t>
            </w:r>
            <w:r w:rsidR="005D2745" w:rsidRPr="009B28C0">
              <w:rPr>
                <w:rFonts w:ascii="Times New Roman" w:hAnsi="Times New Roman" w:cs="Times New Roman"/>
                <w:iCs/>
                <w:szCs w:val="24"/>
              </w:rPr>
              <w:t>0</w:t>
            </w:r>
          </w:p>
        </w:tc>
        <w:tc>
          <w:tcPr>
            <w:tcW w:w="5103" w:type="dxa"/>
          </w:tcPr>
          <w:p w:rsidR="001C0E60" w:rsidRPr="009B28C0" w:rsidRDefault="00D35A65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Was </w:t>
            </w:r>
            <w:r w:rsidR="001C0E60" w:rsidRPr="009B28C0">
              <w:rPr>
                <w:rFonts w:ascii="Times New Roman" w:hAnsi="Times New Roman" w:cs="Times New Roman"/>
                <w:szCs w:val="24"/>
              </w:rPr>
              <w:t>there any de-worming program this year?</w:t>
            </w:r>
          </w:p>
        </w:tc>
        <w:tc>
          <w:tcPr>
            <w:tcW w:w="4253" w:type="dxa"/>
          </w:tcPr>
          <w:p w:rsidR="001C0E60" w:rsidRPr="009B28C0" w:rsidRDefault="001C0E6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1. Yes</w:t>
            </w:r>
          </w:p>
          <w:p w:rsidR="001C0E60" w:rsidRPr="009B28C0" w:rsidRDefault="001C0E60" w:rsidP="009B28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2. No</w:t>
            </w:r>
          </w:p>
        </w:tc>
      </w:tr>
      <w:tr w:rsidR="00E41D10" w:rsidRPr="009B28C0" w:rsidTr="009259A5">
        <w:trPr>
          <w:trHeight w:val="544"/>
        </w:trPr>
        <w:tc>
          <w:tcPr>
            <w:tcW w:w="851" w:type="dxa"/>
          </w:tcPr>
          <w:p w:rsidR="00E41D10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Q </w:t>
            </w:r>
            <w:r w:rsidR="001C0E60" w:rsidRPr="009B28C0">
              <w:rPr>
                <w:rFonts w:ascii="Times New Roman" w:hAnsi="Times New Roman" w:cs="Times New Roman"/>
                <w:iCs/>
                <w:szCs w:val="24"/>
              </w:rPr>
              <w:t>4</w:t>
            </w:r>
            <w:r w:rsidR="005D2745" w:rsidRPr="009B28C0">
              <w:rPr>
                <w:rFonts w:ascii="Times New Roman" w:hAnsi="Times New Roman" w:cs="Times New Roman"/>
                <w:iCs/>
                <w:szCs w:val="24"/>
              </w:rPr>
              <w:t>1</w:t>
            </w:r>
          </w:p>
        </w:tc>
        <w:tc>
          <w:tcPr>
            <w:tcW w:w="5103" w:type="dxa"/>
          </w:tcPr>
          <w:p w:rsidR="00E41D10" w:rsidRPr="009B28C0" w:rsidRDefault="009259A5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Di</w:t>
            </w:r>
            <w:r w:rsidR="004824F0" w:rsidRPr="009B28C0">
              <w:rPr>
                <w:rFonts w:ascii="Times New Roman" w:hAnsi="Times New Roman" w:cs="Times New Roman"/>
                <w:szCs w:val="24"/>
              </w:rPr>
              <w:t>d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you</w:t>
            </w:r>
            <w:r w:rsidR="00D35A65" w:rsidRPr="009B28C0">
              <w:rPr>
                <w:rFonts w:ascii="Times New Roman" w:hAnsi="Times New Roman" w:cs="Times New Roman"/>
                <w:szCs w:val="24"/>
              </w:rPr>
              <w:t>r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child get 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 xml:space="preserve">Iron </w:t>
            </w:r>
            <w:r w:rsidR="008A32E0" w:rsidRPr="009B28C0">
              <w:rPr>
                <w:rFonts w:ascii="Times New Roman" w:hAnsi="Times New Roman" w:cs="Times New Roman"/>
                <w:szCs w:val="24"/>
              </w:rPr>
              <w:t>s</w:t>
            </w:r>
            <w:r w:rsidR="00E41D10" w:rsidRPr="009B28C0">
              <w:rPr>
                <w:rFonts w:ascii="Times New Roman" w:hAnsi="Times New Roman" w:cs="Times New Roman"/>
                <w:szCs w:val="24"/>
              </w:rPr>
              <w:t>upplement</w:t>
            </w:r>
            <w:r w:rsidRPr="009B28C0">
              <w:rPr>
                <w:rFonts w:ascii="Times New Roman" w:hAnsi="Times New Roman" w:cs="Times New Roman"/>
                <w:szCs w:val="24"/>
              </w:rPr>
              <w:t>?</w:t>
            </w:r>
          </w:p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4253" w:type="dxa"/>
          </w:tcPr>
          <w:p w:rsidR="00E41D10" w:rsidRPr="009B28C0" w:rsidRDefault="00E41D10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Yes </w:t>
            </w:r>
          </w:p>
          <w:p w:rsidR="00E41D10" w:rsidRPr="009B28C0" w:rsidRDefault="00E41D10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  <w:lang w:eastAsia="en-GB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 No </w:t>
            </w:r>
          </w:p>
        </w:tc>
      </w:tr>
      <w:tr w:rsidR="009259A5" w:rsidRPr="009B28C0" w:rsidTr="009259A5">
        <w:trPr>
          <w:trHeight w:val="544"/>
        </w:trPr>
        <w:tc>
          <w:tcPr>
            <w:tcW w:w="851" w:type="dxa"/>
          </w:tcPr>
          <w:p w:rsidR="009259A5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Q</w:t>
            </w:r>
            <w:r w:rsidR="001C0E60" w:rsidRPr="009B28C0">
              <w:rPr>
                <w:rFonts w:ascii="Times New Roman" w:hAnsi="Times New Roman" w:cs="Times New Roman"/>
                <w:iCs/>
                <w:szCs w:val="24"/>
              </w:rPr>
              <w:t>4</w:t>
            </w:r>
            <w:r w:rsidR="005D2745" w:rsidRPr="009B28C0">
              <w:rPr>
                <w:rFonts w:ascii="Times New Roman" w:hAnsi="Times New Roman" w:cs="Times New Roman"/>
                <w:iCs/>
                <w:szCs w:val="24"/>
              </w:rPr>
              <w:t>2</w:t>
            </w:r>
          </w:p>
        </w:tc>
        <w:tc>
          <w:tcPr>
            <w:tcW w:w="5103" w:type="dxa"/>
          </w:tcPr>
          <w:p w:rsidR="009259A5" w:rsidRPr="009B28C0" w:rsidRDefault="009259A5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If No why? </w:t>
            </w:r>
          </w:p>
        </w:tc>
        <w:tc>
          <w:tcPr>
            <w:tcW w:w="4253" w:type="dxa"/>
          </w:tcPr>
          <w:p w:rsidR="009259A5" w:rsidRPr="009B28C0" w:rsidRDefault="00622F46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</w:t>
            </w:r>
            <w:r w:rsidR="009259A5" w:rsidRPr="009B28C0">
              <w:rPr>
                <w:rFonts w:ascii="Times New Roman" w:hAnsi="Times New Roman"/>
                <w:sz w:val="22"/>
                <w:szCs w:val="24"/>
              </w:rPr>
              <w:t>Was not indeed of it</w:t>
            </w:r>
          </w:p>
          <w:p w:rsidR="009259A5" w:rsidRPr="009B28C0" w:rsidRDefault="00622F46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</w:t>
            </w:r>
            <w:r w:rsidR="009259A5" w:rsidRPr="009B28C0">
              <w:rPr>
                <w:rFonts w:ascii="Times New Roman" w:hAnsi="Times New Roman"/>
                <w:sz w:val="22"/>
                <w:szCs w:val="24"/>
              </w:rPr>
              <w:t xml:space="preserve">Shortage of supply </w:t>
            </w:r>
          </w:p>
          <w:p w:rsidR="00622F46" w:rsidRPr="009B28C0" w:rsidRDefault="00622F46" w:rsidP="009B28C0">
            <w:pPr>
              <w:pStyle w:val="ResponsecategsChar"/>
              <w:tabs>
                <w:tab w:val="left" w:pos="3042"/>
              </w:tabs>
              <w:spacing w:line="360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</w:t>
            </w:r>
            <w:r w:rsidR="007178F2" w:rsidRPr="009B28C0">
              <w:rPr>
                <w:rFonts w:ascii="Times New Roman" w:hAnsi="Times New Roman"/>
                <w:sz w:val="22"/>
                <w:szCs w:val="24"/>
              </w:rPr>
              <w:t>O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ther specify </w:t>
            </w:r>
          </w:p>
        </w:tc>
      </w:tr>
      <w:tr w:rsidR="00E41D10" w:rsidRPr="009B28C0" w:rsidTr="00294769">
        <w:trPr>
          <w:trHeight w:val="699"/>
        </w:trPr>
        <w:tc>
          <w:tcPr>
            <w:tcW w:w="851" w:type="dxa"/>
          </w:tcPr>
          <w:p w:rsidR="00E41D10" w:rsidRPr="009B28C0" w:rsidRDefault="00E41D1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="00511825" w:rsidRPr="009B28C0">
              <w:rPr>
                <w:rFonts w:ascii="Times New Roman" w:hAnsi="Times New Roman" w:cs="Times New Roman"/>
                <w:iCs/>
                <w:szCs w:val="24"/>
              </w:rPr>
              <w:t>Q4</w:t>
            </w:r>
            <w:r w:rsidR="00B32C7F" w:rsidRPr="009B28C0">
              <w:rPr>
                <w:rFonts w:ascii="Times New Roman" w:hAnsi="Times New Roman" w:cs="Times New Roman"/>
                <w:iCs/>
                <w:szCs w:val="24"/>
              </w:rPr>
              <w:t>3</w:t>
            </w:r>
          </w:p>
        </w:tc>
        <w:tc>
          <w:tcPr>
            <w:tcW w:w="5103" w:type="dxa"/>
          </w:tcPr>
          <w:p w:rsidR="00E41D10" w:rsidRPr="009B28C0" w:rsidRDefault="00E41D1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Skin disease </w:t>
            </w:r>
          </w:p>
        </w:tc>
        <w:tc>
          <w:tcPr>
            <w:tcW w:w="4253" w:type="dxa"/>
          </w:tcPr>
          <w:p w:rsidR="00E41D10" w:rsidRPr="009B28C0" w:rsidRDefault="00E41D10" w:rsidP="009B28C0">
            <w:pPr>
              <w:pStyle w:val="ResponsecategsChar"/>
              <w:spacing w:line="360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1.Yes</w:t>
            </w:r>
          </w:p>
          <w:p w:rsidR="00505117" w:rsidRPr="009B28C0" w:rsidRDefault="00E41D10" w:rsidP="009B28C0">
            <w:pPr>
              <w:pStyle w:val="ResponsecategsChar"/>
              <w:spacing w:line="360" w:lineRule="auto"/>
              <w:ind w:left="0" w:firstLine="0"/>
              <w:rPr>
                <w:rFonts w:ascii="Times New Roman" w:hAnsi="Times New Roman"/>
                <w:sz w:val="22"/>
                <w:szCs w:val="24"/>
                <w:lang w:eastAsia="en-GB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2. No</w:t>
            </w:r>
          </w:p>
        </w:tc>
      </w:tr>
      <w:tr w:rsidR="00E41D10" w:rsidRPr="009B28C0" w:rsidTr="009259A5">
        <w:tc>
          <w:tcPr>
            <w:tcW w:w="851" w:type="dxa"/>
          </w:tcPr>
          <w:p w:rsidR="00E41D10" w:rsidRPr="009B28C0" w:rsidRDefault="0051182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4</w:t>
            </w:r>
            <w:r w:rsidR="00B32C7F" w:rsidRPr="009B28C0">
              <w:rPr>
                <w:rFonts w:ascii="Times New Roman" w:hAnsi="Times New Roman" w:cs="Times New Roman"/>
                <w:iCs/>
                <w:szCs w:val="24"/>
              </w:rPr>
              <w:t>4</w:t>
            </w:r>
          </w:p>
        </w:tc>
        <w:tc>
          <w:tcPr>
            <w:tcW w:w="5103" w:type="dxa"/>
          </w:tcPr>
          <w:p w:rsidR="00E41D10" w:rsidRPr="009B28C0" w:rsidRDefault="00E41D10" w:rsidP="00EB0854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If </w:t>
            </w:r>
            <w:r w:rsidRPr="009B28C0">
              <w:rPr>
                <w:rFonts w:ascii="Times New Roman" w:hAnsi="Times New Roman" w:cs="Times New Roman"/>
                <w:b/>
                <w:szCs w:val="24"/>
              </w:rPr>
              <w:t>Yes</w:t>
            </w:r>
            <w:r w:rsidRPr="009B28C0">
              <w:rPr>
                <w:rFonts w:ascii="Times New Roman" w:hAnsi="Times New Roman" w:cs="Times New Roman"/>
                <w:szCs w:val="24"/>
              </w:rPr>
              <w:t xml:space="preserve"> specify</w:t>
            </w:r>
            <w:r w:rsidR="00B32C7F" w:rsidRPr="009B28C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253" w:type="dxa"/>
          </w:tcPr>
          <w:p w:rsidR="00E41D1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4"/>
                <w:szCs w:val="24"/>
              </w:rPr>
              <w:t>1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. </w:t>
            </w:r>
            <w:r w:rsidR="00E41D10" w:rsidRPr="009B28C0">
              <w:rPr>
                <w:rFonts w:ascii="Times New Roman" w:hAnsi="Times New Roman"/>
                <w:sz w:val="22"/>
                <w:szCs w:val="24"/>
              </w:rPr>
              <w:t>Scabies</w:t>
            </w:r>
          </w:p>
          <w:p w:rsidR="00E41D1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</w:t>
            </w:r>
            <w:r w:rsidR="00E41D10" w:rsidRPr="009B28C0">
              <w:rPr>
                <w:rFonts w:ascii="Times New Roman" w:hAnsi="Times New Roman"/>
                <w:sz w:val="22"/>
                <w:szCs w:val="24"/>
              </w:rPr>
              <w:t>Fungal(ring worm)</w:t>
            </w:r>
          </w:p>
          <w:p w:rsidR="00A032C2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</w:t>
            </w:r>
            <w:r w:rsidR="00A032C2" w:rsidRPr="009B28C0">
              <w:rPr>
                <w:rFonts w:ascii="Times New Roman" w:hAnsi="Times New Roman"/>
                <w:sz w:val="22"/>
                <w:szCs w:val="24"/>
              </w:rPr>
              <w:t xml:space="preserve"> Annul( Pin worm) </w:t>
            </w:r>
          </w:p>
          <w:p w:rsidR="00D057C1" w:rsidRPr="009B28C0" w:rsidRDefault="00D057C1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4. Ulcer</w:t>
            </w:r>
          </w:p>
          <w:p w:rsidR="00D057C1" w:rsidRPr="009B28C0" w:rsidRDefault="00D057C1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5. Sore</w:t>
            </w:r>
          </w:p>
          <w:p w:rsidR="00D057C1" w:rsidRPr="009B28C0" w:rsidRDefault="00D057C1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6. Irritation </w:t>
            </w:r>
          </w:p>
          <w:p w:rsidR="008A32E0" w:rsidRPr="009B28C0" w:rsidRDefault="00D057C1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7</w:t>
            </w:r>
            <w:r w:rsidR="00A032C2" w:rsidRPr="009B28C0">
              <w:rPr>
                <w:rFonts w:ascii="Times New Roman" w:hAnsi="Times New Roman"/>
                <w:sz w:val="22"/>
                <w:szCs w:val="24"/>
              </w:rPr>
              <w:t xml:space="preserve">. </w:t>
            </w:r>
            <w:r w:rsidR="008A32E0" w:rsidRPr="009B28C0">
              <w:rPr>
                <w:rFonts w:ascii="Times New Roman" w:hAnsi="Times New Roman"/>
                <w:sz w:val="22"/>
                <w:szCs w:val="24"/>
              </w:rPr>
              <w:t>Other specify ______</w:t>
            </w:r>
          </w:p>
        </w:tc>
      </w:tr>
      <w:tr w:rsidR="00A26690" w:rsidRPr="009B28C0" w:rsidTr="009259A5">
        <w:tc>
          <w:tcPr>
            <w:tcW w:w="851" w:type="dxa"/>
          </w:tcPr>
          <w:p w:rsidR="00A26690" w:rsidRPr="009B28C0" w:rsidRDefault="00A26690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9B28C0">
              <w:rPr>
                <w:rFonts w:ascii="Times New Roman" w:hAnsi="Times New Roman" w:cs="Times New Roman"/>
                <w:iCs/>
                <w:szCs w:val="24"/>
              </w:rPr>
              <w:t>Q45</w:t>
            </w:r>
          </w:p>
        </w:tc>
        <w:tc>
          <w:tcPr>
            <w:tcW w:w="5103" w:type="dxa"/>
          </w:tcPr>
          <w:p w:rsidR="00A26690" w:rsidRPr="009B28C0" w:rsidRDefault="00A26690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How many time does your child had diarrhea this year?</w:t>
            </w:r>
          </w:p>
        </w:tc>
        <w:tc>
          <w:tcPr>
            <w:tcW w:w="4253" w:type="dxa"/>
          </w:tcPr>
          <w:p w:rsidR="00A26690" w:rsidRPr="009B28C0" w:rsidRDefault="00A26690" w:rsidP="009B28C0">
            <w:pPr>
              <w:pStyle w:val="ResponsecategsChar"/>
              <w:spacing w:line="276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</w:t>
            </w:r>
            <w:r w:rsidR="001B1C3A" w:rsidRPr="009B28C0">
              <w:rPr>
                <w:rFonts w:ascii="Times New Roman" w:hAnsi="Times New Roman"/>
                <w:sz w:val="22"/>
                <w:szCs w:val="24"/>
              </w:rPr>
              <w:t xml:space="preserve"> 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1-2</w:t>
            </w:r>
          </w:p>
          <w:p w:rsidR="00A2669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</w:t>
            </w:r>
            <w:r w:rsidR="001B1C3A" w:rsidRPr="009B28C0">
              <w:rPr>
                <w:rFonts w:ascii="Times New Roman" w:hAnsi="Times New Roman"/>
                <w:sz w:val="22"/>
                <w:szCs w:val="24"/>
              </w:rPr>
              <w:t xml:space="preserve"> 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3-4</w:t>
            </w:r>
          </w:p>
          <w:p w:rsidR="00A2669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3.</w:t>
            </w:r>
            <w:r w:rsidR="001B1C3A" w:rsidRPr="009B28C0">
              <w:rPr>
                <w:rFonts w:ascii="Times New Roman" w:hAnsi="Times New Roman"/>
                <w:sz w:val="22"/>
                <w:szCs w:val="24"/>
              </w:rPr>
              <w:t xml:space="preserve">  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5-6</w:t>
            </w:r>
          </w:p>
          <w:p w:rsidR="00A2669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4.</w:t>
            </w:r>
            <w:r w:rsidR="001B1C3A" w:rsidRPr="009B28C0">
              <w:rPr>
                <w:rFonts w:ascii="Times New Roman" w:hAnsi="Times New Roman"/>
                <w:sz w:val="22"/>
                <w:szCs w:val="24"/>
              </w:rPr>
              <w:t xml:space="preserve">  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&gt;6</w:t>
            </w:r>
          </w:p>
          <w:p w:rsidR="00A26690" w:rsidRPr="009B28C0" w:rsidRDefault="00A26690" w:rsidP="009B28C0">
            <w:pPr>
              <w:pStyle w:val="ResponsecategsChar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5. </w:t>
            </w:r>
            <w:r w:rsidR="001B1C3A" w:rsidRPr="009B28C0">
              <w:rPr>
                <w:rFonts w:ascii="Times New Roman" w:hAnsi="Times New Roman"/>
                <w:sz w:val="22"/>
                <w:szCs w:val="24"/>
              </w:rPr>
              <w:t xml:space="preserve"> 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None </w:t>
            </w:r>
          </w:p>
        </w:tc>
      </w:tr>
      <w:tr w:rsidR="00FD7423" w:rsidRPr="009B28C0" w:rsidTr="009259A5">
        <w:tc>
          <w:tcPr>
            <w:tcW w:w="851" w:type="dxa"/>
          </w:tcPr>
          <w:p w:rsidR="00EB0854" w:rsidRDefault="00EB0854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</w:p>
          <w:p w:rsidR="00FD7423" w:rsidRPr="009B28C0" w:rsidRDefault="00FD7423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  <w:r w:rsidRPr="009B28C0">
              <w:rPr>
                <w:rFonts w:ascii="Nyala" w:hAnsi="Nyala" w:cs="Times New Roman"/>
                <w:iCs/>
                <w:szCs w:val="24"/>
              </w:rPr>
              <w:t>Q46</w:t>
            </w:r>
          </w:p>
        </w:tc>
        <w:tc>
          <w:tcPr>
            <w:tcW w:w="5103" w:type="dxa"/>
          </w:tcPr>
          <w:p w:rsidR="00FD7423" w:rsidRPr="009B28C0" w:rsidRDefault="00FD7423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>Anemia status</w:t>
            </w:r>
            <w:r w:rsidR="00904C4B" w:rsidRPr="009B28C0">
              <w:rPr>
                <w:rFonts w:ascii="Times New Roman" w:hAnsi="Times New Roman" w:cs="Times New Roman"/>
                <w:szCs w:val="24"/>
              </w:rPr>
              <w:t>( Hg level=________g/L)</w:t>
            </w:r>
          </w:p>
        </w:tc>
        <w:tc>
          <w:tcPr>
            <w:tcW w:w="4253" w:type="dxa"/>
          </w:tcPr>
          <w:p w:rsidR="00FD7423" w:rsidRPr="009B28C0" w:rsidRDefault="00FD7423" w:rsidP="009B28C0">
            <w:pPr>
              <w:pStyle w:val="ResponsecategsChar"/>
              <w:spacing w:line="276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Sever </w:t>
            </w:r>
            <w:r w:rsidR="009A2A41" w:rsidRPr="009B28C0">
              <w:rPr>
                <w:rFonts w:ascii="Times New Roman" w:hAnsi="Times New Roman"/>
                <w:sz w:val="22"/>
                <w:szCs w:val="24"/>
              </w:rPr>
              <w:t>Anaemic</w:t>
            </w:r>
          </w:p>
          <w:p w:rsidR="00FD7423" w:rsidRPr="009B28C0" w:rsidRDefault="00FD7423" w:rsidP="009B28C0">
            <w:pPr>
              <w:pStyle w:val="ResponsecategsChar"/>
              <w:spacing w:line="276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Moderate </w:t>
            </w:r>
            <w:r w:rsidR="009A2A41" w:rsidRPr="009B28C0">
              <w:rPr>
                <w:rFonts w:ascii="Times New Roman" w:hAnsi="Times New Roman"/>
                <w:sz w:val="22"/>
                <w:szCs w:val="24"/>
              </w:rPr>
              <w:t>Anaemic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  <w:p w:rsidR="00FD7423" w:rsidRPr="009B28C0" w:rsidRDefault="009A2A41" w:rsidP="009B28C0">
            <w:pPr>
              <w:pStyle w:val="ResponsecategsChar"/>
              <w:spacing w:line="276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3. M</w:t>
            </w:r>
            <w:r w:rsidR="00FD7423" w:rsidRPr="009B28C0">
              <w:rPr>
                <w:rFonts w:ascii="Times New Roman" w:hAnsi="Times New Roman"/>
                <w:sz w:val="22"/>
                <w:szCs w:val="24"/>
              </w:rPr>
              <w:t xml:space="preserve">ild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>Anaemic</w:t>
            </w:r>
            <w:r w:rsidR="00FD7423" w:rsidRPr="009B28C0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  <w:p w:rsidR="00677858" w:rsidRPr="009B28C0" w:rsidRDefault="00FD7423" w:rsidP="00EB0854">
            <w:pPr>
              <w:pStyle w:val="ResponsecategsChar"/>
              <w:spacing w:line="276" w:lineRule="auto"/>
              <w:ind w:left="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4. Non </w:t>
            </w:r>
            <w:r w:rsidR="009A2A41" w:rsidRPr="009B28C0">
              <w:rPr>
                <w:rFonts w:ascii="Times New Roman" w:hAnsi="Times New Roman"/>
                <w:sz w:val="22"/>
                <w:szCs w:val="24"/>
              </w:rPr>
              <w:t>Anaemic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  <w:tr w:rsidR="00677858" w:rsidRPr="009B28C0" w:rsidTr="009259A5">
        <w:tc>
          <w:tcPr>
            <w:tcW w:w="851" w:type="dxa"/>
          </w:tcPr>
          <w:p w:rsidR="00677858" w:rsidRPr="009B28C0" w:rsidRDefault="00677858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  <w:r w:rsidRPr="009B28C0">
              <w:rPr>
                <w:rFonts w:ascii="Nyala" w:hAnsi="Nyala" w:cs="Times New Roman"/>
                <w:iCs/>
                <w:szCs w:val="24"/>
              </w:rPr>
              <w:t>Q47</w:t>
            </w:r>
          </w:p>
        </w:tc>
        <w:tc>
          <w:tcPr>
            <w:tcW w:w="5103" w:type="dxa"/>
          </w:tcPr>
          <w:p w:rsidR="00677858" w:rsidRPr="009B28C0" w:rsidRDefault="00677858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 Malnutrition status  </w:t>
            </w:r>
          </w:p>
        </w:tc>
        <w:tc>
          <w:tcPr>
            <w:tcW w:w="4253" w:type="dxa"/>
          </w:tcPr>
          <w:p w:rsidR="00677858" w:rsidRPr="009B28C0" w:rsidRDefault="00677858" w:rsidP="009B28C0">
            <w:pPr>
              <w:pStyle w:val="ResponsecategsChar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Underweight</w:t>
            </w:r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Stunted</w:t>
            </w:r>
          </w:p>
          <w:p w:rsidR="00677858" w:rsidRDefault="00677858" w:rsidP="009B28C0">
            <w:pPr>
              <w:pStyle w:val="ResponsecategsChar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Wasted </w:t>
            </w:r>
          </w:p>
          <w:p w:rsidR="00EB0854" w:rsidRDefault="00EB0854" w:rsidP="00EB0854">
            <w:pPr>
              <w:pStyle w:val="ResponsecategsChar"/>
              <w:spacing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</w:p>
          <w:p w:rsidR="00EB0854" w:rsidRPr="009B28C0" w:rsidRDefault="00EB0854" w:rsidP="00EB0854">
            <w:pPr>
              <w:pStyle w:val="ResponsecategsChar"/>
              <w:spacing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677858" w:rsidRPr="009B28C0" w:rsidTr="009259A5">
        <w:tc>
          <w:tcPr>
            <w:tcW w:w="851" w:type="dxa"/>
          </w:tcPr>
          <w:p w:rsidR="00677858" w:rsidRPr="009B28C0" w:rsidRDefault="00B128F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  <w:r w:rsidRPr="009B28C0">
              <w:rPr>
                <w:rFonts w:ascii="Nyala" w:hAnsi="Nyala" w:cs="Times New Roman"/>
                <w:iCs/>
                <w:szCs w:val="24"/>
              </w:rPr>
              <w:lastRenderedPageBreak/>
              <w:t>Q48</w:t>
            </w:r>
          </w:p>
        </w:tc>
        <w:tc>
          <w:tcPr>
            <w:tcW w:w="5103" w:type="dxa"/>
          </w:tcPr>
          <w:p w:rsidR="00677858" w:rsidRPr="009B28C0" w:rsidRDefault="00677858" w:rsidP="00EB0854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 Parasite isolated from child </w:t>
            </w:r>
          </w:p>
        </w:tc>
        <w:tc>
          <w:tcPr>
            <w:tcW w:w="4253" w:type="dxa"/>
          </w:tcPr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G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lablia</w:t>
            </w:r>
            <w:proofErr w:type="spellEnd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 </w:t>
            </w:r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H. nana,</w:t>
            </w:r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S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mansoni</w:t>
            </w:r>
            <w:proofErr w:type="spellEnd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 </w:t>
            </w:r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A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lumbricoides</w:t>
            </w:r>
            <w:proofErr w:type="spellEnd"/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T.trichiura</w:t>
            </w:r>
            <w:proofErr w:type="spellEnd"/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E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vermicularis</w:t>
            </w:r>
            <w:proofErr w:type="spellEnd"/>
          </w:p>
          <w:p w:rsidR="00677858" w:rsidRPr="009B28C0" w:rsidRDefault="00B13C24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>Hook</w:t>
            </w:r>
            <w:r w:rsidR="00677858" w:rsidRPr="009B28C0">
              <w:rPr>
                <w:rFonts w:ascii="Times New Roman" w:hAnsi="Times New Roman"/>
                <w:sz w:val="22"/>
                <w:szCs w:val="24"/>
              </w:rPr>
              <w:t>worm</w:t>
            </w:r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E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histylotica</w:t>
            </w:r>
            <w:proofErr w:type="spellEnd"/>
            <w:r w:rsidRPr="009B28C0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 /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dispar</w:t>
            </w:r>
            <w:proofErr w:type="spellEnd"/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S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stercol</w:t>
            </w:r>
            <w:r w:rsidR="00374F4E" w:rsidRPr="009B28C0">
              <w:rPr>
                <w:rFonts w:ascii="Times New Roman" w:hAnsi="Times New Roman"/>
                <w:i/>
                <w:sz w:val="22"/>
                <w:szCs w:val="24"/>
              </w:rPr>
              <w:t>a</w:t>
            </w: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ris</w:t>
            </w:r>
            <w:proofErr w:type="spellEnd"/>
          </w:p>
          <w:p w:rsidR="00677858" w:rsidRPr="009B28C0" w:rsidRDefault="00677858" w:rsidP="009B28C0">
            <w:pPr>
              <w:pStyle w:val="ResponsecategsChar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/>
                <w:i/>
                <w:sz w:val="22"/>
                <w:szCs w:val="24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C. </w:t>
            </w:r>
            <w:proofErr w:type="spellStart"/>
            <w:r w:rsidRPr="009B28C0">
              <w:rPr>
                <w:rFonts w:ascii="Times New Roman" w:hAnsi="Times New Roman"/>
                <w:i/>
                <w:sz w:val="22"/>
                <w:szCs w:val="24"/>
              </w:rPr>
              <w:t>parvum</w:t>
            </w:r>
            <w:proofErr w:type="spellEnd"/>
          </w:p>
          <w:p w:rsidR="00677858" w:rsidRPr="009B28C0" w:rsidRDefault="00677858" w:rsidP="009B28C0">
            <w:pPr>
              <w:pStyle w:val="ResponsecategsChar"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i/>
                <w:sz w:val="22"/>
                <w:szCs w:val="24"/>
              </w:rPr>
              <w:t xml:space="preserve">      </w:t>
            </w:r>
            <w:r w:rsidR="00CC4482">
              <w:rPr>
                <w:rFonts w:ascii="Times New Roman" w:hAnsi="Times New Roman"/>
                <w:i/>
                <w:sz w:val="22"/>
                <w:szCs w:val="24"/>
              </w:rPr>
              <w:t xml:space="preserve">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1. </w:t>
            </w:r>
            <w:proofErr w:type="gramStart"/>
            <w:r w:rsidRPr="009B28C0">
              <w:rPr>
                <w:rFonts w:ascii="Times New Roman" w:hAnsi="Times New Roman"/>
                <w:sz w:val="22"/>
                <w:szCs w:val="24"/>
              </w:rPr>
              <w:t>I .</w:t>
            </w:r>
            <w:proofErr w:type="gramEnd"/>
            <w:r w:rsidRPr="009B28C0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proofErr w:type="spellStart"/>
            <w:r w:rsidRPr="009B28C0">
              <w:rPr>
                <w:rFonts w:ascii="Times New Roman" w:hAnsi="Times New Roman"/>
                <w:sz w:val="22"/>
                <w:szCs w:val="24"/>
              </w:rPr>
              <w:t>beli</w:t>
            </w:r>
            <w:proofErr w:type="spellEnd"/>
          </w:p>
          <w:p w:rsidR="00677858" w:rsidRPr="009B28C0" w:rsidRDefault="00841323" w:rsidP="009B28C0">
            <w:pPr>
              <w:pStyle w:val="ResponsecategsChar"/>
              <w:spacing w:line="276" w:lineRule="auto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     </w:t>
            </w:r>
            <w:r w:rsidR="00CC4482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677858" w:rsidRPr="009B28C0">
              <w:rPr>
                <w:rFonts w:ascii="Times New Roman" w:hAnsi="Times New Roman"/>
                <w:sz w:val="22"/>
                <w:szCs w:val="24"/>
              </w:rPr>
              <w:t>12. others ( specify</w:t>
            </w:r>
            <w:r w:rsidR="00677858" w:rsidRPr="009B28C0">
              <w:rPr>
                <w:rFonts w:ascii="Times New Roman" w:hAnsi="Times New Roman"/>
                <w:i/>
                <w:sz w:val="22"/>
                <w:szCs w:val="24"/>
              </w:rPr>
              <w:t>)---------------------</w:t>
            </w:r>
          </w:p>
          <w:p w:rsidR="00677858" w:rsidRPr="009B28C0" w:rsidRDefault="00B128FB" w:rsidP="009B28C0">
            <w:pPr>
              <w:pStyle w:val="ResponsecategsChar"/>
              <w:spacing w:line="276" w:lineRule="auto"/>
              <w:ind w:left="0" w:firstLine="0"/>
              <w:rPr>
                <w:rFonts w:ascii="Nyala" w:hAnsi="Nyala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  </w:t>
            </w:r>
            <w:r w:rsidR="00294769" w:rsidRPr="009B28C0">
              <w:rPr>
                <w:rFonts w:ascii="Times New Roman" w:hAnsi="Times New Roman"/>
                <w:sz w:val="22"/>
                <w:szCs w:val="24"/>
              </w:rPr>
              <w:t xml:space="preserve">    </w:t>
            </w:r>
            <w:r w:rsidR="00CC4482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3 </w:t>
            </w:r>
            <w:r w:rsidR="00294769" w:rsidRPr="009B28C0">
              <w:rPr>
                <w:rFonts w:ascii="Times New Roman" w:hAnsi="Times New Roman"/>
                <w:sz w:val="22"/>
                <w:szCs w:val="24"/>
              </w:rPr>
              <w:t xml:space="preserve">    </w:t>
            </w:r>
            <w:r w:rsidRPr="009B28C0">
              <w:rPr>
                <w:rFonts w:ascii="Times New Roman" w:hAnsi="Times New Roman"/>
                <w:sz w:val="22"/>
                <w:szCs w:val="24"/>
              </w:rPr>
              <w:t xml:space="preserve">No </w:t>
            </w:r>
            <w:r w:rsidR="00294769" w:rsidRPr="009B28C0">
              <w:rPr>
                <w:rFonts w:ascii="Nyala" w:hAnsi="Nyala"/>
                <w:sz w:val="22"/>
                <w:szCs w:val="24"/>
              </w:rPr>
              <w:t xml:space="preserve"> ova-parasite seen </w:t>
            </w:r>
          </w:p>
        </w:tc>
      </w:tr>
      <w:tr w:rsidR="00B128FB" w:rsidRPr="009B28C0" w:rsidTr="009259A5">
        <w:tc>
          <w:tcPr>
            <w:tcW w:w="851" w:type="dxa"/>
          </w:tcPr>
          <w:p w:rsidR="00B128FB" w:rsidRPr="009B28C0" w:rsidRDefault="00B128FB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  <w:r w:rsidRPr="009B28C0">
              <w:rPr>
                <w:rFonts w:ascii="Nyala" w:hAnsi="Nyala" w:cs="Times New Roman"/>
                <w:iCs/>
                <w:szCs w:val="24"/>
              </w:rPr>
              <w:t>Q49</w:t>
            </w:r>
          </w:p>
        </w:tc>
        <w:tc>
          <w:tcPr>
            <w:tcW w:w="5103" w:type="dxa"/>
          </w:tcPr>
          <w:p w:rsidR="00B128FB" w:rsidRPr="009B28C0" w:rsidRDefault="00B128FB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B28C0">
              <w:rPr>
                <w:rFonts w:ascii="Times New Roman" w:hAnsi="Times New Roman" w:cs="Times New Roman"/>
                <w:szCs w:val="24"/>
              </w:rPr>
              <w:t xml:space="preserve">Type of infection </w:t>
            </w:r>
          </w:p>
        </w:tc>
        <w:tc>
          <w:tcPr>
            <w:tcW w:w="4253" w:type="dxa"/>
          </w:tcPr>
          <w:p w:rsidR="00B128FB" w:rsidRPr="009B28C0" w:rsidRDefault="00B128FB" w:rsidP="009B28C0">
            <w:pPr>
              <w:pStyle w:val="ResponsecategsChar"/>
              <w:ind w:left="72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1. </w:t>
            </w:r>
            <w:r w:rsidR="007C4238" w:rsidRPr="009B28C0">
              <w:rPr>
                <w:rFonts w:ascii="Times New Roman" w:hAnsi="Times New Roman"/>
                <w:sz w:val="22"/>
                <w:szCs w:val="24"/>
              </w:rPr>
              <w:t xml:space="preserve">Single </w:t>
            </w:r>
            <w:r w:rsidR="000D3BB5" w:rsidRPr="009B28C0">
              <w:rPr>
                <w:rFonts w:ascii="Times New Roman" w:hAnsi="Times New Roman"/>
                <w:sz w:val="22"/>
                <w:szCs w:val="24"/>
              </w:rPr>
              <w:t xml:space="preserve"> parasitism</w:t>
            </w:r>
          </w:p>
          <w:p w:rsidR="007C4238" w:rsidRPr="009B28C0" w:rsidRDefault="00B128FB" w:rsidP="009B28C0">
            <w:pPr>
              <w:pStyle w:val="ResponsecategsChar"/>
              <w:ind w:left="720" w:firstLine="0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2. </w:t>
            </w:r>
            <w:r w:rsidR="007C4238" w:rsidRPr="009B28C0">
              <w:rPr>
                <w:rFonts w:ascii="Times New Roman" w:hAnsi="Times New Roman"/>
                <w:sz w:val="22"/>
                <w:szCs w:val="24"/>
              </w:rPr>
              <w:t xml:space="preserve">Double infection </w:t>
            </w:r>
          </w:p>
          <w:p w:rsidR="00B128FB" w:rsidRPr="009B28C0" w:rsidRDefault="007C4238" w:rsidP="009B28C0">
            <w:pPr>
              <w:pStyle w:val="ResponsecategsChar"/>
              <w:ind w:left="720" w:firstLine="0"/>
              <w:rPr>
                <w:rFonts w:ascii="Times New Roman" w:hAnsi="Times New Roman"/>
                <w:i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 w:val="22"/>
                <w:szCs w:val="24"/>
              </w:rPr>
              <w:t xml:space="preserve">3. Triple infection </w:t>
            </w:r>
            <w:r w:rsidR="000D3BB5" w:rsidRPr="009B28C0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  <w:tr w:rsidR="006E28D8" w:rsidRPr="009B28C0" w:rsidTr="00EB0854">
        <w:trPr>
          <w:trHeight w:val="748"/>
        </w:trPr>
        <w:tc>
          <w:tcPr>
            <w:tcW w:w="851" w:type="dxa"/>
          </w:tcPr>
          <w:p w:rsidR="006E28D8" w:rsidRPr="009B28C0" w:rsidRDefault="00CE7275" w:rsidP="009B28C0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hAnsi="Nyala" w:cs="Times New Roman"/>
                <w:iCs/>
                <w:szCs w:val="24"/>
              </w:rPr>
            </w:pPr>
            <w:r w:rsidRPr="009B28C0">
              <w:rPr>
                <w:rFonts w:ascii="Nyala" w:hAnsi="Nyala" w:cs="Times New Roman"/>
                <w:iCs/>
                <w:szCs w:val="24"/>
              </w:rPr>
              <w:t>Q50</w:t>
            </w:r>
          </w:p>
        </w:tc>
        <w:tc>
          <w:tcPr>
            <w:tcW w:w="5103" w:type="dxa"/>
          </w:tcPr>
          <w:p w:rsidR="006E28D8" w:rsidRPr="009B28C0" w:rsidRDefault="006E28D8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:rsidR="006E28D8" w:rsidRPr="009B28C0" w:rsidRDefault="006E28D8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B28C0">
              <w:rPr>
                <w:rFonts w:ascii="Times New Roman" w:hAnsi="Times New Roman" w:cs="Times New Roman"/>
                <w:szCs w:val="24"/>
                <w:lang w:val="en-GB"/>
              </w:rPr>
              <w:t>Household waste disposal</w:t>
            </w:r>
          </w:p>
          <w:p w:rsidR="006E28D8" w:rsidRPr="009B28C0" w:rsidRDefault="006E28D8" w:rsidP="009B28C0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</w:tcPr>
          <w:p w:rsidR="00CE7275" w:rsidRPr="009B28C0" w:rsidRDefault="00CE7275" w:rsidP="009B28C0">
            <w:pPr>
              <w:pStyle w:val="ResponsecategsChar"/>
              <w:ind w:left="720"/>
              <w:rPr>
                <w:rFonts w:ascii="Times New Roman" w:hAnsi="Times New Roman"/>
                <w:szCs w:val="24"/>
              </w:rPr>
            </w:pPr>
          </w:p>
          <w:p w:rsidR="006E28D8" w:rsidRPr="009B28C0" w:rsidRDefault="006E28D8" w:rsidP="009B28C0">
            <w:pPr>
              <w:pStyle w:val="ResponsecategsChar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szCs w:val="24"/>
              </w:rPr>
            </w:pPr>
            <w:r w:rsidRPr="009B28C0">
              <w:rPr>
                <w:rFonts w:ascii="Times New Roman" w:hAnsi="Times New Roman"/>
                <w:szCs w:val="24"/>
              </w:rPr>
              <w:t>Buried/Burned</w:t>
            </w:r>
          </w:p>
          <w:p w:rsidR="006E28D8" w:rsidRPr="009B28C0" w:rsidRDefault="006E28D8" w:rsidP="009B28C0">
            <w:pPr>
              <w:pStyle w:val="ResponsecategsChar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szCs w:val="24"/>
              </w:rPr>
            </w:pPr>
            <w:r w:rsidRPr="009B28C0">
              <w:rPr>
                <w:rFonts w:ascii="Times New Roman" w:hAnsi="Times New Roman"/>
                <w:szCs w:val="24"/>
              </w:rPr>
              <w:t>Open field</w:t>
            </w:r>
          </w:p>
          <w:p w:rsidR="006E28D8" w:rsidRPr="009B28C0" w:rsidRDefault="006E28D8" w:rsidP="00EB0854">
            <w:pPr>
              <w:pStyle w:val="ResponsecategsChar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9B28C0">
              <w:rPr>
                <w:rFonts w:ascii="Times New Roman" w:hAnsi="Times New Roman"/>
                <w:szCs w:val="24"/>
              </w:rPr>
              <w:t>Used as fertilizers</w:t>
            </w:r>
          </w:p>
        </w:tc>
      </w:tr>
    </w:tbl>
    <w:p w:rsidR="00B128FB" w:rsidRPr="009B28C0" w:rsidRDefault="00B128FB" w:rsidP="009B28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128FB" w:rsidRPr="009B28C0" w:rsidSect="00EB0854">
      <w:footerReference w:type="default" r:id="rId7"/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E78" w:rsidRDefault="001E0E78" w:rsidP="00ED5876">
      <w:pPr>
        <w:spacing w:after="0" w:line="240" w:lineRule="auto"/>
      </w:pPr>
      <w:r>
        <w:separator/>
      </w:r>
    </w:p>
  </w:endnote>
  <w:endnote w:type="continuationSeparator" w:id="0">
    <w:p w:rsidR="001E0E78" w:rsidRDefault="001E0E78" w:rsidP="00ED5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2191393"/>
      <w:docPartObj>
        <w:docPartGallery w:val="Page Numbers (Bottom of Page)"/>
        <w:docPartUnique/>
      </w:docPartObj>
    </w:sdtPr>
    <w:sdtEndPr/>
    <w:sdtContent>
      <w:p w:rsidR="00ED5876" w:rsidRDefault="008E0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A1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D5876" w:rsidRDefault="00ED58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E78" w:rsidRDefault="001E0E78" w:rsidP="00ED5876">
      <w:pPr>
        <w:spacing w:after="0" w:line="240" w:lineRule="auto"/>
      </w:pPr>
      <w:r>
        <w:separator/>
      </w:r>
    </w:p>
  </w:footnote>
  <w:footnote w:type="continuationSeparator" w:id="0">
    <w:p w:rsidR="001E0E78" w:rsidRDefault="001E0E78" w:rsidP="00ED5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C378E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863959"/>
    <w:multiLevelType w:val="hybridMultilevel"/>
    <w:tmpl w:val="7A2C856A"/>
    <w:lvl w:ilvl="0" w:tplc="23A601CE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44E50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3B58D2"/>
    <w:multiLevelType w:val="hybridMultilevel"/>
    <w:tmpl w:val="7C72A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D54285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7B6531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BF774C"/>
    <w:multiLevelType w:val="hybridMultilevel"/>
    <w:tmpl w:val="5AD6392C"/>
    <w:lvl w:ilvl="0" w:tplc="032649B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>
    <w:nsid w:val="2C7958A1"/>
    <w:multiLevelType w:val="hybridMultilevel"/>
    <w:tmpl w:val="EF063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242F034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4627DE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9F7159"/>
    <w:multiLevelType w:val="hybridMultilevel"/>
    <w:tmpl w:val="74DA60DE"/>
    <w:lvl w:ilvl="0" w:tplc="23A601CE">
      <w:start w:val="1"/>
      <w:numFmt w:val="decimal"/>
      <w:lvlText w:val="%1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4BF6631D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8847EB"/>
    <w:multiLevelType w:val="hybridMultilevel"/>
    <w:tmpl w:val="815C13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321437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D96345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1E3137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716E7A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A11F13"/>
    <w:multiLevelType w:val="hybridMultilevel"/>
    <w:tmpl w:val="968CF2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5226AF8"/>
    <w:multiLevelType w:val="hybridMultilevel"/>
    <w:tmpl w:val="D19E17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C976CF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4C64AA"/>
    <w:multiLevelType w:val="hybridMultilevel"/>
    <w:tmpl w:val="7E8C46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8"/>
  </w:num>
  <w:num w:numId="3">
    <w:abstractNumId w:val="13"/>
  </w:num>
  <w:num w:numId="4">
    <w:abstractNumId w:val="19"/>
  </w:num>
  <w:num w:numId="5">
    <w:abstractNumId w:val="14"/>
  </w:num>
  <w:num w:numId="6">
    <w:abstractNumId w:val="4"/>
  </w:num>
  <w:num w:numId="7">
    <w:abstractNumId w:val="15"/>
  </w:num>
  <w:num w:numId="8">
    <w:abstractNumId w:val="5"/>
  </w:num>
  <w:num w:numId="9">
    <w:abstractNumId w:val="2"/>
  </w:num>
  <w:num w:numId="10">
    <w:abstractNumId w:val="10"/>
  </w:num>
  <w:num w:numId="11">
    <w:abstractNumId w:val="8"/>
  </w:num>
  <w:num w:numId="12">
    <w:abstractNumId w:val="0"/>
  </w:num>
  <w:num w:numId="13">
    <w:abstractNumId w:val="12"/>
  </w:num>
  <w:num w:numId="14">
    <w:abstractNumId w:val="7"/>
  </w:num>
  <w:num w:numId="15">
    <w:abstractNumId w:val="3"/>
  </w:num>
  <w:num w:numId="16">
    <w:abstractNumId w:val="1"/>
  </w:num>
  <w:num w:numId="17">
    <w:abstractNumId w:val="11"/>
  </w:num>
  <w:num w:numId="18">
    <w:abstractNumId w:val="17"/>
  </w:num>
  <w:num w:numId="19">
    <w:abstractNumId w:val="16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6D4"/>
    <w:rsid w:val="00012241"/>
    <w:rsid w:val="00017186"/>
    <w:rsid w:val="00026950"/>
    <w:rsid w:val="00031963"/>
    <w:rsid w:val="00036CAB"/>
    <w:rsid w:val="00036D35"/>
    <w:rsid w:val="0005398C"/>
    <w:rsid w:val="000609F0"/>
    <w:rsid w:val="00084EB0"/>
    <w:rsid w:val="000925BF"/>
    <w:rsid w:val="000A3C93"/>
    <w:rsid w:val="000B6F07"/>
    <w:rsid w:val="000D1FD6"/>
    <w:rsid w:val="000D3BB5"/>
    <w:rsid w:val="001155B2"/>
    <w:rsid w:val="00137D03"/>
    <w:rsid w:val="001458B0"/>
    <w:rsid w:val="001A507F"/>
    <w:rsid w:val="001B1C3A"/>
    <w:rsid w:val="001C0E60"/>
    <w:rsid w:val="001C7B77"/>
    <w:rsid w:val="001E0E78"/>
    <w:rsid w:val="001E61F1"/>
    <w:rsid w:val="001F20D0"/>
    <w:rsid w:val="00217632"/>
    <w:rsid w:val="002277B4"/>
    <w:rsid w:val="002309AF"/>
    <w:rsid w:val="00250788"/>
    <w:rsid w:val="00255B6F"/>
    <w:rsid w:val="0025612F"/>
    <w:rsid w:val="0026585A"/>
    <w:rsid w:val="00267B27"/>
    <w:rsid w:val="00273C62"/>
    <w:rsid w:val="00294769"/>
    <w:rsid w:val="002B1446"/>
    <w:rsid w:val="002F4595"/>
    <w:rsid w:val="0031273E"/>
    <w:rsid w:val="00352D2B"/>
    <w:rsid w:val="003541AF"/>
    <w:rsid w:val="0035522B"/>
    <w:rsid w:val="0037091B"/>
    <w:rsid w:val="00374F4E"/>
    <w:rsid w:val="00384677"/>
    <w:rsid w:val="00393C9A"/>
    <w:rsid w:val="00394340"/>
    <w:rsid w:val="003A2577"/>
    <w:rsid w:val="003A4AED"/>
    <w:rsid w:val="003A6A9B"/>
    <w:rsid w:val="003B20A1"/>
    <w:rsid w:val="00416BBA"/>
    <w:rsid w:val="004255D9"/>
    <w:rsid w:val="00430C4E"/>
    <w:rsid w:val="0044638A"/>
    <w:rsid w:val="0045636A"/>
    <w:rsid w:val="004664AA"/>
    <w:rsid w:val="004824F0"/>
    <w:rsid w:val="00483B6A"/>
    <w:rsid w:val="00495E51"/>
    <w:rsid w:val="004E1C4D"/>
    <w:rsid w:val="004F1E48"/>
    <w:rsid w:val="004F4F47"/>
    <w:rsid w:val="00505117"/>
    <w:rsid w:val="00511825"/>
    <w:rsid w:val="00526201"/>
    <w:rsid w:val="005369A9"/>
    <w:rsid w:val="005649D1"/>
    <w:rsid w:val="00565D7F"/>
    <w:rsid w:val="00566B37"/>
    <w:rsid w:val="00571D06"/>
    <w:rsid w:val="00574AF6"/>
    <w:rsid w:val="00581D5C"/>
    <w:rsid w:val="005961B3"/>
    <w:rsid w:val="005A1B18"/>
    <w:rsid w:val="005A7D8B"/>
    <w:rsid w:val="005B6A70"/>
    <w:rsid w:val="005C26F6"/>
    <w:rsid w:val="005D2745"/>
    <w:rsid w:val="00603345"/>
    <w:rsid w:val="00622F46"/>
    <w:rsid w:val="00677858"/>
    <w:rsid w:val="006A099F"/>
    <w:rsid w:val="006C0C5F"/>
    <w:rsid w:val="006D0543"/>
    <w:rsid w:val="006D1B27"/>
    <w:rsid w:val="006E28D8"/>
    <w:rsid w:val="006F3261"/>
    <w:rsid w:val="00705E09"/>
    <w:rsid w:val="00716F17"/>
    <w:rsid w:val="00717764"/>
    <w:rsid w:val="007178F2"/>
    <w:rsid w:val="0074400B"/>
    <w:rsid w:val="007477E0"/>
    <w:rsid w:val="00757FD3"/>
    <w:rsid w:val="00777A88"/>
    <w:rsid w:val="007937DE"/>
    <w:rsid w:val="00797AA8"/>
    <w:rsid w:val="007B01FB"/>
    <w:rsid w:val="007C4238"/>
    <w:rsid w:val="007F0ACC"/>
    <w:rsid w:val="00801F8D"/>
    <w:rsid w:val="00804D2B"/>
    <w:rsid w:val="00841323"/>
    <w:rsid w:val="00846AE7"/>
    <w:rsid w:val="00870090"/>
    <w:rsid w:val="00882B5F"/>
    <w:rsid w:val="00893DE6"/>
    <w:rsid w:val="008A32E0"/>
    <w:rsid w:val="008A7DF7"/>
    <w:rsid w:val="008B3A8D"/>
    <w:rsid w:val="008D56EE"/>
    <w:rsid w:val="008E0183"/>
    <w:rsid w:val="00904C4B"/>
    <w:rsid w:val="009259A5"/>
    <w:rsid w:val="00927BB4"/>
    <w:rsid w:val="00946B03"/>
    <w:rsid w:val="009551A6"/>
    <w:rsid w:val="00973E6D"/>
    <w:rsid w:val="00976E8E"/>
    <w:rsid w:val="00985D72"/>
    <w:rsid w:val="00987D83"/>
    <w:rsid w:val="009A0BEB"/>
    <w:rsid w:val="009A2A41"/>
    <w:rsid w:val="009B28C0"/>
    <w:rsid w:val="009B3359"/>
    <w:rsid w:val="00A00828"/>
    <w:rsid w:val="00A01BBC"/>
    <w:rsid w:val="00A032C2"/>
    <w:rsid w:val="00A213A7"/>
    <w:rsid w:val="00A21A08"/>
    <w:rsid w:val="00A26690"/>
    <w:rsid w:val="00A3396B"/>
    <w:rsid w:val="00A36579"/>
    <w:rsid w:val="00A4704A"/>
    <w:rsid w:val="00A83942"/>
    <w:rsid w:val="00AB03CB"/>
    <w:rsid w:val="00AB32D6"/>
    <w:rsid w:val="00AC064B"/>
    <w:rsid w:val="00AD174B"/>
    <w:rsid w:val="00AD2DE8"/>
    <w:rsid w:val="00AE7778"/>
    <w:rsid w:val="00B128FB"/>
    <w:rsid w:val="00B12E29"/>
    <w:rsid w:val="00B13C24"/>
    <w:rsid w:val="00B17D7D"/>
    <w:rsid w:val="00B32C7F"/>
    <w:rsid w:val="00B6425B"/>
    <w:rsid w:val="00B75D9B"/>
    <w:rsid w:val="00B7694D"/>
    <w:rsid w:val="00B77C20"/>
    <w:rsid w:val="00B90044"/>
    <w:rsid w:val="00BB6A2E"/>
    <w:rsid w:val="00BB78A1"/>
    <w:rsid w:val="00BC09AE"/>
    <w:rsid w:val="00BC1173"/>
    <w:rsid w:val="00BC12F1"/>
    <w:rsid w:val="00BE75DB"/>
    <w:rsid w:val="00C00050"/>
    <w:rsid w:val="00C006A1"/>
    <w:rsid w:val="00C01B56"/>
    <w:rsid w:val="00C032B0"/>
    <w:rsid w:val="00C312DE"/>
    <w:rsid w:val="00C34D21"/>
    <w:rsid w:val="00C4144F"/>
    <w:rsid w:val="00C43350"/>
    <w:rsid w:val="00C61CC4"/>
    <w:rsid w:val="00C8236A"/>
    <w:rsid w:val="00CA624F"/>
    <w:rsid w:val="00CB1F9B"/>
    <w:rsid w:val="00CB7320"/>
    <w:rsid w:val="00CC4482"/>
    <w:rsid w:val="00CC48A5"/>
    <w:rsid w:val="00CC7822"/>
    <w:rsid w:val="00CD18A7"/>
    <w:rsid w:val="00CD4671"/>
    <w:rsid w:val="00CE7275"/>
    <w:rsid w:val="00D057C1"/>
    <w:rsid w:val="00D14E74"/>
    <w:rsid w:val="00D35A65"/>
    <w:rsid w:val="00D3722A"/>
    <w:rsid w:val="00D53CBB"/>
    <w:rsid w:val="00D56C12"/>
    <w:rsid w:val="00D73E37"/>
    <w:rsid w:val="00DB2717"/>
    <w:rsid w:val="00DD5E0B"/>
    <w:rsid w:val="00DF3335"/>
    <w:rsid w:val="00DF4CE2"/>
    <w:rsid w:val="00E00255"/>
    <w:rsid w:val="00E13EE9"/>
    <w:rsid w:val="00E16A19"/>
    <w:rsid w:val="00E3502A"/>
    <w:rsid w:val="00E41D10"/>
    <w:rsid w:val="00E425F7"/>
    <w:rsid w:val="00E426D4"/>
    <w:rsid w:val="00E45C72"/>
    <w:rsid w:val="00E45E65"/>
    <w:rsid w:val="00E56C22"/>
    <w:rsid w:val="00E576DD"/>
    <w:rsid w:val="00E61E4D"/>
    <w:rsid w:val="00E744BF"/>
    <w:rsid w:val="00E7738C"/>
    <w:rsid w:val="00E9115C"/>
    <w:rsid w:val="00EA2D8C"/>
    <w:rsid w:val="00EB0854"/>
    <w:rsid w:val="00EB33D4"/>
    <w:rsid w:val="00EB58A1"/>
    <w:rsid w:val="00ED1BCC"/>
    <w:rsid w:val="00ED5876"/>
    <w:rsid w:val="00EE2E92"/>
    <w:rsid w:val="00EE3940"/>
    <w:rsid w:val="00F105AC"/>
    <w:rsid w:val="00F23231"/>
    <w:rsid w:val="00F469EE"/>
    <w:rsid w:val="00F60698"/>
    <w:rsid w:val="00F912E6"/>
    <w:rsid w:val="00FA236E"/>
    <w:rsid w:val="00FB6491"/>
    <w:rsid w:val="00FC5AFA"/>
    <w:rsid w:val="00FD7423"/>
    <w:rsid w:val="00FE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EBDC78-3AAC-4F7D-ABC4-A6AA173A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6D4"/>
  </w:style>
  <w:style w:type="paragraph" w:styleId="Heading1">
    <w:name w:val="heading 1"/>
    <w:basedOn w:val="Normal"/>
    <w:link w:val="Heading1Char"/>
    <w:uiPriority w:val="9"/>
    <w:qFormat/>
    <w:rsid w:val="00E425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6D4"/>
    <w:pPr>
      <w:ind w:left="720"/>
      <w:contextualSpacing/>
    </w:pPr>
  </w:style>
  <w:style w:type="paragraph" w:styleId="Caption">
    <w:name w:val="caption"/>
    <w:basedOn w:val="Normal"/>
    <w:next w:val="Normal"/>
    <w:qFormat/>
    <w:rsid w:val="00E426D4"/>
    <w:pPr>
      <w:spacing w:after="0" w:line="240" w:lineRule="auto"/>
    </w:pPr>
    <w:rPr>
      <w:rFonts w:ascii="Arial" w:eastAsia="Times New Roman" w:hAnsi="Arial" w:cs="Arial"/>
      <w:b/>
      <w:bCs/>
      <w:szCs w:val="24"/>
      <w:lang w:val="fr-CH" w:eastAsia="fr-FR"/>
    </w:rPr>
  </w:style>
  <w:style w:type="paragraph" w:customStyle="1" w:styleId="ResponsecategsChar">
    <w:name w:val="Response categs..... Char"/>
    <w:basedOn w:val="Normal"/>
    <w:link w:val="ResponsecategsCharChar"/>
    <w:rsid w:val="00E426D4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ResponsecategsCharChar">
    <w:name w:val="Response categs..... Char Char"/>
    <w:basedOn w:val="DefaultParagraphFont"/>
    <w:link w:val="ResponsecategsChar"/>
    <w:rsid w:val="00E426D4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Otherspecify">
    <w:name w:val="Other(specify)______"/>
    <w:basedOn w:val="Normal"/>
    <w:link w:val="OtherspecifyChar"/>
    <w:rsid w:val="00E426D4"/>
    <w:pPr>
      <w:tabs>
        <w:tab w:val="right" w:leader="underscore" w:pos="3946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Instructionsinparens">
    <w:name w:val="Instructions in parens"/>
    <w:rsid w:val="00E426D4"/>
    <w:rPr>
      <w:rFonts w:ascii="Times New Roman" w:hAnsi="Times New Roman"/>
      <w:i/>
      <w:sz w:val="20"/>
      <w:szCs w:val="20"/>
    </w:rPr>
  </w:style>
  <w:style w:type="character" w:customStyle="1" w:styleId="OtherspecifyChar">
    <w:name w:val="Other(specify)______ Char"/>
    <w:basedOn w:val="DefaultParagraphFont"/>
    <w:link w:val="Otherspecify"/>
    <w:rsid w:val="00E426D4"/>
    <w:rPr>
      <w:rFonts w:ascii="Arial" w:eastAsia="Times New Roman" w:hAnsi="Arial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13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E425F7"/>
  </w:style>
  <w:style w:type="character" w:customStyle="1" w:styleId="ref-title">
    <w:name w:val="ref-title"/>
    <w:basedOn w:val="DefaultParagraphFont"/>
    <w:rsid w:val="00E425F7"/>
  </w:style>
  <w:style w:type="character" w:customStyle="1" w:styleId="ref-journal">
    <w:name w:val="ref-journal"/>
    <w:basedOn w:val="DefaultParagraphFont"/>
    <w:rsid w:val="00E425F7"/>
  </w:style>
  <w:style w:type="character" w:customStyle="1" w:styleId="ref-vol">
    <w:name w:val="ref-vol"/>
    <w:basedOn w:val="DefaultParagraphFont"/>
    <w:rsid w:val="00E425F7"/>
  </w:style>
  <w:style w:type="character" w:styleId="Hyperlink">
    <w:name w:val="Hyperlink"/>
    <w:basedOn w:val="DefaultParagraphFont"/>
    <w:uiPriority w:val="99"/>
    <w:semiHidden/>
    <w:unhideWhenUsed/>
    <w:rsid w:val="00E425F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25F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Emphasis">
    <w:name w:val="Emphasis"/>
    <w:basedOn w:val="DefaultParagraphFont"/>
    <w:uiPriority w:val="20"/>
    <w:qFormat/>
    <w:rsid w:val="00E425F7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ED5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5876"/>
  </w:style>
  <w:style w:type="paragraph" w:styleId="Footer">
    <w:name w:val="footer"/>
    <w:basedOn w:val="Normal"/>
    <w:link w:val="FooterChar"/>
    <w:uiPriority w:val="99"/>
    <w:unhideWhenUsed/>
    <w:rsid w:val="00ED5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1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2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8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4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2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123</cp:lastModifiedBy>
  <cp:revision>3</cp:revision>
  <cp:lastPrinted>2017-05-22T13:59:00Z</cp:lastPrinted>
  <dcterms:created xsi:type="dcterms:W3CDTF">2018-04-26T17:25:00Z</dcterms:created>
  <dcterms:modified xsi:type="dcterms:W3CDTF">2018-05-17T15:04:00Z</dcterms:modified>
</cp:coreProperties>
</file>